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EDB55" w14:textId="77777777" w:rsidR="00BC0905" w:rsidRPr="001B6420" w:rsidRDefault="00624F5B">
      <w:pPr>
        <w:rPr>
          <w:rFonts w:ascii="Times New Roman" w:eastAsia="Microsoft YaHei UI" w:hAnsi="Times New Roman" w:cs="Times New Roman"/>
          <w:color w:val="0070C0"/>
          <w:shd w:val="clear" w:color="auto" w:fill="FFFFFF"/>
        </w:rPr>
      </w:pPr>
      <w:r w:rsidRPr="001B6420">
        <w:rPr>
          <w:rFonts w:ascii="Times New Roman" w:eastAsia="黑体" w:hAnsi="Times New Roman"/>
          <w:b/>
          <w:color w:val="000000" w:themeColor="text1"/>
          <w:sz w:val="20"/>
          <w:szCs w:val="20"/>
        </w:rPr>
        <w:t>Constructing the multivariate binary logistic regression model</w:t>
      </w:r>
    </w:p>
    <w:p w14:paraId="04B10D98" w14:textId="5900C78B" w:rsidR="002F550B" w:rsidRPr="001B6420" w:rsidRDefault="00000000" w:rsidP="002F550B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  <w:r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>We established a multivariate binary logistic regression model</w:t>
      </w:r>
      <w:r w:rsidRPr="001B6420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with</w:t>
      </w:r>
      <w:r w:rsidR="005544B3" w:rsidRPr="001B6420">
        <w:rPr>
          <w:rFonts w:ascii="Times New Roman" w:eastAsia="DengXian" w:hAnsi="Times New Roman" w:hint="eastAsia"/>
          <w:color w:val="000000" w:themeColor="text1"/>
          <w:sz w:val="20"/>
          <w:szCs w:val="20"/>
        </w:rPr>
        <w:t xml:space="preserve"> </w:t>
      </w:r>
      <w:r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>SAT, ELISA IgM</w:t>
      </w:r>
      <w:r w:rsidRPr="001B6420">
        <w:rPr>
          <w:rFonts w:ascii="Times New Roman" w:eastAsia="DengXian" w:hAnsi="Times New Roman" w:hint="eastAsia"/>
          <w:color w:val="000000" w:themeColor="text1"/>
          <w:sz w:val="20"/>
          <w:szCs w:val="20"/>
        </w:rPr>
        <w:t>,</w:t>
      </w:r>
      <w:r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 ELISA I</w:t>
      </w:r>
      <w:r w:rsidRPr="001B6420">
        <w:rPr>
          <w:rFonts w:ascii="Times New Roman" w:eastAsia="DengXian" w:hAnsi="Times New Roman" w:hint="eastAsia"/>
          <w:color w:val="000000" w:themeColor="text1"/>
          <w:sz w:val="20"/>
          <w:szCs w:val="20"/>
        </w:rPr>
        <w:t>g</w:t>
      </w:r>
      <w:r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G, and </w:t>
      </w:r>
      <w:proofErr w:type="spellStart"/>
      <w:r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>Brucellacapt</w:t>
      </w:r>
      <w:proofErr w:type="spellEnd"/>
      <w:r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 as independent variables</w:t>
      </w:r>
      <w:r w:rsidR="001B6420">
        <w:rPr>
          <w:rFonts w:ascii="Times New Roman" w:eastAsia="DengXian" w:hAnsi="Times New Roman"/>
          <w:color w:val="000000" w:themeColor="text1"/>
          <w:sz w:val="20"/>
          <w:szCs w:val="20"/>
        </w:rPr>
        <w:t>,</w:t>
      </w:r>
      <w:r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 with or without brucellosis as the dependent variable.</w:t>
      </w:r>
    </w:p>
    <w:p w14:paraId="17633F29" w14:textId="1A7975EF" w:rsidR="00BF1BDB" w:rsidRDefault="00D50B23">
      <w:pPr>
        <w:rPr>
          <w:rFonts w:ascii="Times New Roman" w:hAnsi="Times New Roman" w:cs="Times New Roman"/>
          <w:color w:val="000000" w:themeColor="text1"/>
        </w:rPr>
      </w:pPr>
      <w:r w:rsidRPr="00CB1E1B">
        <w:rPr>
          <w:rFonts w:ascii="Times New Roman" w:hAnsi="Times New Roman" w:cs="Times New Roman"/>
          <w:color w:val="000000" w:themeColor="text1"/>
          <w:highlight w:val="yellow"/>
        </w:rPr>
        <w:t xml:space="preserve">We transformed the categorical variable of </w:t>
      </w:r>
      <w:proofErr w:type="spellStart"/>
      <w:r w:rsidRPr="00CB1E1B">
        <w:rPr>
          <w:rFonts w:ascii="Times New Roman" w:hAnsi="Times New Roman" w:cs="Times New Roman"/>
          <w:color w:val="000000" w:themeColor="text1"/>
          <w:highlight w:val="yellow"/>
        </w:rPr>
        <w:t>Brucellacapt</w:t>
      </w:r>
      <w:proofErr w:type="spellEnd"/>
      <w:r w:rsidRPr="00CB1E1B">
        <w:rPr>
          <w:rFonts w:ascii="Times New Roman" w:hAnsi="Times New Roman" w:cs="Times New Roman"/>
          <w:color w:val="000000" w:themeColor="text1"/>
          <w:highlight w:val="yellow"/>
        </w:rPr>
        <w:t xml:space="preserve"> into a rank variable based on titer, with negative assignments of 0, 1:160 positive (1), 1:320 positive (2), 1:640 positive (3), and 1:1280 positive or higher (4).</w:t>
      </w:r>
      <w:r w:rsidRPr="00CB1E1B">
        <w:rPr>
          <w:rFonts w:ascii="PingFang SC" w:eastAsia="PingFang SC" w:hAnsi="PingFang SC" w:hint="eastAsia"/>
          <w:b/>
          <w:bCs/>
          <w:color w:val="FD6A56"/>
          <w:highlight w:val="yellow"/>
        </w:rPr>
        <w:t xml:space="preserve"> </w:t>
      </w:r>
      <w:r w:rsidRPr="00CB1E1B">
        <w:rPr>
          <w:rFonts w:ascii="Times New Roman" w:hAnsi="Times New Roman" w:cs="Times New Roman" w:hint="eastAsia"/>
          <w:color w:val="000000" w:themeColor="text1"/>
          <w:highlight w:val="yellow"/>
        </w:rPr>
        <w:t>Similarly, </w:t>
      </w:r>
      <w:r w:rsidRPr="00CB1E1B">
        <w:rPr>
          <w:rFonts w:ascii="Times New Roman" w:hAnsi="Times New Roman" w:cs="Times New Roman"/>
          <w:color w:val="000000" w:themeColor="text1"/>
          <w:highlight w:val="yellow"/>
        </w:rPr>
        <w:t>we converted categorical variables for the SAT to grade variables based on titer, with negative results assigned as 0, 1:50 positive (1), 1: 100 positive (2), 1: 200 positive (3), and 1: 400 positive or higher (4)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1C3D57"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Then, we </w:t>
      </w:r>
      <w:r w:rsidRPr="001B6420">
        <w:rPr>
          <w:rFonts w:ascii="Times New Roman" w:eastAsia="DengXian" w:hAnsi="Times New Roman" w:cs="Times New Roman"/>
          <w:color w:val="000000"/>
          <w:sz w:val="20"/>
          <w:szCs w:val="20"/>
        </w:rPr>
        <w:t>checked</w:t>
      </w:r>
      <w:r w:rsidR="001C3D57"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 whether there was multicollinearity among </w:t>
      </w:r>
      <w:r w:rsidRPr="001B6420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the </w:t>
      </w:r>
      <w:r w:rsidR="001C3D57"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>independent variables. We used tolerance and variance expansion factors</w:t>
      </w:r>
      <w:r w:rsidR="001C3D57" w:rsidRPr="001B6420">
        <w:rPr>
          <w:rFonts w:ascii="Times New Roman" w:eastAsia="DengXian" w:hAnsi="Times New Roman" w:hint="eastAsia"/>
          <w:color w:val="000000" w:themeColor="text1"/>
          <w:sz w:val="20"/>
          <w:szCs w:val="20"/>
        </w:rPr>
        <w:t xml:space="preserve"> </w:t>
      </w:r>
      <w:r w:rsidR="001C3D57"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to diagnose multicollinearity among independent variables. Among the included independent variables, the tolerances </w:t>
      </w:r>
      <w:r w:rsidRPr="001B6420">
        <w:rPr>
          <w:rFonts w:ascii="Times New Roman" w:eastAsia="DengXian" w:hAnsi="Times New Roman" w:hint="eastAsia"/>
          <w:color w:val="000000" w:themeColor="text1"/>
          <w:sz w:val="20"/>
          <w:szCs w:val="20"/>
        </w:rPr>
        <w:t>were</w:t>
      </w:r>
      <w:r w:rsidR="001C3D57"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 much larger than 0.1, and the variance inflation factors were less than 10, so there was no multicollinearity</w:t>
      </w:r>
      <w:r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 </w:t>
      </w:r>
      <w:r w:rsidRPr="00CB1E1B">
        <w:rPr>
          <w:rFonts w:ascii="Times New Roman" w:eastAsia="DengXian" w:hAnsi="Times New Roman" w:hint="eastAsia"/>
          <w:color w:val="000000" w:themeColor="text1"/>
          <w:sz w:val="20"/>
          <w:szCs w:val="20"/>
          <w:highlight w:val="yellow"/>
        </w:rPr>
        <w:t>among</w:t>
      </w:r>
      <w:r w:rsidRPr="00CB1E1B">
        <w:rPr>
          <w:rFonts w:ascii="Times New Roman" w:hAnsi="Times New Roman" w:cs="Times New Roman"/>
          <w:color w:val="000000" w:themeColor="text1"/>
          <w:highlight w:val="yellow"/>
        </w:rPr>
        <w:t xml:space="preserve"> variables.</w:t>
      </w:r>
    </w:p>
    <w:p w14:paraId="557AD18C" w14:textId="1E97F9F0" w:rsidR="00540D5D" w:rsidRPr="00CB1E1B" w:rsidRDefault="005B2B7D" w:rsidP="00CB1E1B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CB1E1B">
        <w:rPr>
          <w:rFonts w:ascii="Times New Roman" w:hAnsi="Times New Roman" w:cs="Times New Roman"/>
          <w:color w:val="000000" w:themeColor="text1"/>
          <w:highlight w:val="yellow"/>
        </w:rPr>
        <w:t>Forward stepwise (likelihood ratio) binary logistic regression</w:t>
      </w:r>
      <w:r w:rsidR="00CB1E1B" w:rsidRPr="00CB1E1B">
        <w:rPr>
          <w:rFonts w:ascii="Times New Roman" w:hAnsi="Times New Roman" w:cs="Times New Roman"/>
          <w:color w:val="000000" w:themeColor="text1"/>
          <w:highlight w:val="yellow"/>
        </w:rPr>
        <w:fldChar w:fldCharType="begin">
          <w:fldData xml:space="preserve">PEVuZE5vdGU+PENpdGU+PEF1dGhvcj5WYXJwdWxhPC9BdXRob3I+PFllYXI+MjAwNTwvWWVhcj48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</w:fldData>
        </w:fldChar>
      </w:r>
      <w:r w:rsidR="00CB1E1B" w:rsidRPr="00CB1E1B">
        <w:rPr>
          <w:rFonts w:ascii="Times New Roman" w:hAnsi="Times New Roman" w:cs="Times New Roman"/>
          <w:color w:val="000000" w:themeColor="text1"/>
          <w:highlight w:val="yellow"/>
        </w:rPr>
        <w:instrText xml:space="preserve"> ADDIN EN.CITE </w:instrText>
      </w:r>
      <w:r w:rsidR="00CB1E1B" w:rsidRPr="00CB1E1B">
        <w:rPr>
          <w:color w:val="000000" w:themeColor="text1"/>
          <w:highlight w:val="yellow"/>
        </w:rPr>
        <w:fldChar w:fldCharType="begin">
          <w:fldData xml:space="preserve">PEVuZE5vdGU+PENpdGU+PEF1dGhvcj5WYXJwdWxhPC9BdXRob3I+PFllYXI+MjAwNTwvWWVhcj48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</w:fldData>
        </w:fldChar>
      </w:r>
      <w:r w:rsidR="00CB1E1B" w:rsidRPr="00CB1E1B">
        <w:rPr>
          <w:color w:val="000000" w:themeColor="text1"/>
          <w:highlight w:val="yellow"/>
        </w:rPr>
        <w:instrText xml:space="preserve"> ADDIN EN.CITE.DATA </w:instrText>
      </w:r>
      <w:r w:rsidR="00CB1E1B" w:rsidRPr="00CB1E1B">
        <w:rPr>
          <w:color w:val="000000" w:themeColor="text1"/>
          <w:highlight w:val="yellow"/>
        </w:rPr>
      </w:r>
      <w:r w:rsidR="00CB1E1B" w:rsidRPr="00CB1E1B">
        <w:rPr>
          <w:color w:val="000000" w:themeColor="text1"/>
          <w:highlight w:val="yellow"/>
        </w:rPr>
        <w:fldChar w:fldCharType="end"/>
      </w:r>
      <w:r w:rsidR="00CB1E1B" w:rsidRPr="00CB1E1B">
        <w:rPr>
          <w:rFonts w:ascii="Times New Roman" w:hAnsi="Times New Roman" w:cs="Times New Roman"/>
          <w:color w:val="000000" w:themeColor="text1"/>
          <w:highlight w:val="yellow"/>
        </w:rPr>
        <w:fldChar w:fldCharType="separate"/>
      </w:r>
      <w:r w:rsidR="00CB1E1B" w:rsidRPr="00CB1E1B">
        <w:rPr>
          <w:rFonts w:ascii="Times New Roman" w:hAnsi="Times New Roman" w:cs="Times New Roman"/>
          <w:noProof/>
          <w:color w:val="000000" w:themeColor="text1"/>
          <w:highlight w:val="yellow"/>
        </w:rPr>
        <w:t>(1-3)</w:t>
      </w:r>
      <w:r w:rsidR="00CB1E1B" w:rsidRPr="00CB1E1B">
        <w:rPr>
          <w:rFonts w:ascii="Times New Roman" w:hAnsi="Times New Roman" w:cs="Times New Roman"/>
          <w:color w:val="000000" w:themeColor="text1"/>
          <w:highlight w:val="yellow"/>
        </w:rPr>
        <w:fldChar w:fldCharType="end"/>
      </w:r>
      <w:r w:rsidRPr="00CB1E1B">
        <w:rPr>
          <w:rFonts w:ascii="Times New Roman" w:hAnsi="Times New Roman" w:cs="Times New Roman"/>
          <w:color w:val="000000" w:themeColor="text1"/>
          <w:highlight w:val="yellow"/>
        </w:rPr>
        <w:t xml:space="preserve"> was used to find significant variables and probability of disease prediction. At last, ELISA IgG and </w:t>
      </w:r>
      <w:proofErr w:type="spellStart"/>
      <w:r w:rsidRPr="00CB1E1B">
        <w:rPr>
          <w:rFonts w:ascii="Times New Roman" w:hAnsi="Times New Roman" w:cs="Times New Roman"/>
          <w:color w:val="000000" w:themeColor="text1"/>
          <w:highlight w:val="yellow"/>
        </w:rPr>
        <w:t>Brucellacapt</w:t>
      </w:r>
      <w:proofErr w:type="spellEnd"/>
      <w:r w:rsidRPr="00CB1E1B">
        <w:rPr>
          <w:rFonts w:ascii="Times New Roman" w:hAnsi="Times New Roman" w:cs="Times New Roman"/>
          <w:color w:val="000000" w:themeColor="text1"/>
          <w:highlight w:val="yellow"/>
        </w:rPr>
        <w:t xml:space="preserve"> were screened into the model. </w:t>
      </w:r>
      <w:r w:rsidR="00BE7003" w:rsidRPr="00CB1E1B">
        <w:rPr>
          <w:rFonts w:ascii="Times New Roman" w:hAnsi="Times New Roman" w:cs="Times New Roman"/>
          <w:color w:val="000000" w:themeColor="text1"/>
          <w:highlight w:val="yellow"/>
        </w:rPr>
        <w:t>The</w:t>
      </w:r>
      <w:r w:rsidR="00E47382" w:rsidRPr="00CB1E1B">
        <w:rPr>
          <w:rFonts w:ascii="Times New Roman" w:hAnsi="Times New Roman" w:cs="Times New Roman"/>
          <w:color w:val="000000" w:themeColor="text1"/>
          <w:highlight w:val="yellow"/>
        </w:rPr>
        <w:t xml:space="preserve"> area under the receiver operator characteristic curve (AUROC)</w:t>
      </w:r>
      <w:r w:rsidR="00BE7003" w:rsidRPr="00CB1E1B">
        <w:rPr>
          <w:rFonts w:ascii="Times New Roman" w:hAnsi="Times New Roman" w:cs="Times New Roman"/>
          <w:color w:val="000000" w:themeColor="text1"/>
          <w:highlight w:val="yellow"/>
        </w:rPr>
        <w:t xml:space="preserve"> for distinguishing between brucellosis and other disease were 0.989 (95% </w:t>
      </w:r>
      <w:r w:rsidR="00E47382" w:rsidRPr="00CB1E1B">
        <w:rPr>
          <w:rFonts w:ascii="Times New Roman" w:hAnsi="Times New Roman" w:cs="Times New Roman"/>
          <w:color w:val="000000" w:themeColor="text1"/>
          <w:highlight w:val="yellow"/>
        </w:rPr>
        <w:t xml:space="preserve">confidence interval [CI] </w:t>
      </w:r>
      <w:r w:rsidR="00BE7003" w:rsidRPr="00CB1E1B">
        <w:rPr>
          <w:rFonts w:ascii="Times New Roman" w:hAnsi="Times New Roman" w:cs="Times New Roman"/>
          <w:color w:val="000000" w:themeColor="text1"/>
          <w:highlight w:val="yellow"/>
        </w:rPr>
        <w:t xml:space="preserve">0.969-1.000). </w:t>
      </w:r>
      <w:r w:rsidR="00674297" w:rsidRPr="00CB1E1B">
        <w:rPr>
          <w:rFonts w:ascii="Times New Roman" w:hAnsi="Times New Roman" w:cs="Times New Roman"/>
          <w:color w:val="000000" w:themeColor="text1"/>
          <w:highlight w:val="yellow"/>
        </w:rPr>
        <w:t xml:space="preserve">The difference in AUC between pairs of ROC curves was evaluated with DeLong’s test. We found that the AUC </w:t>
      </w:r>
      <w:r w:rsidR="0000675E" w:rsidRPr="00CB1E1B">
        <w:rPr>
          <w:rFonts w:ascii="Times New Roman" w:hAnsi="Times New Roman" w:cs="Times New Roman"/>
          <w:color w:val="000000" w:themeColor="text1"/>
          <w:highlight w:val="yellow"/>
        </w:rPr>
        <w:t>(</w:t>
      </w:r>
      <w:r w:rsidR="00656BCB" w:rsidRPr="00CB1E1B">
        <w:rPr>
          <w:rFonts w:ascii="Times New Roman" w:eastAsia="DengXian" w:hAnsi="Times New Roman"/>
          <w:color w:val="000000" w:themeColor="text1"/>
          <w:sz w:val="20"/>
          <w:szCs w:val="20"/>
          <w:highlight w:val="yellow"/>
        </w:rPr>
        <w:t>Supplementary Figure 1</w:t>
      </w:r>
      <w:r w:rsidR="00656BCB" w:rsidRPr="00CB1E1B">
        <w:rPr>
          <w:rFonts w:hint="eastAsia"/>
          <w:highlight w:val="yellow"/>
        </w:rPr>
        <w:t xml:space="preserve"> </w:t>
      </w:r>
      <w:r w:rsidR="00656BCB" w:rsidRPr="00CB1E1B">
        <w:rPr>
          <w:rFonts w:ascii="Times New Roman" w:eastAsia="DengXian" w:hAnsi="Times New Roman"/>
          <w:color w:val="000000" w:themeColor="text1"/>
          <w:sz w:val="20"/>
          <w:szCs w:val="20"/>
          <w:highlight w:val="yellow"/>
        </w:rPr>
        <w:t>and Supplementary Table 1</w:t>
      </w:r>
      <w:r w:rsidR="0000675E" w:rsidRPr="00CB1E1B">
        <w:rPr>
          <w:rFonts w:ascii="Times New Roman" w:hAnsi="Times New Roman" w:cs="Times New Roman"/>
          <w:color w:val="000000" w:themeColor="text1"/>
          <w:highlight w:val="yellow"/>
        </w:rPr>
        <w:t xml:space="preserve">) </w:t>
      </w:r>
      <w:r w:rsidR="00674297" w:rsidRPr="00CB1E1B">
        <w:rPr>
          <w:rFonts w:ascii="Times New Roman" w:hAnsi="Times New Roman" w:cs="Times New Roman"/>
          <w:color w:val="000000" w:themeColor="text1"/>
          <w:highlight w:val="yellow"/>
        </w:rPr>
        <w:t xml:space="preserve">of the model in distinguishing brucellosis from other disease was significantly higher compared with the AUCs of SAT, ELISA IgM, ELISA IgG, and </w:t>
      </w:r>
      <w:proofErr w:type="spellStart"/>
      <w:r w:rsidR="00674297" w:rsidRPr="00CB1E1B">
        <w:rPr>
          <w:rFonts w:ascii="Times New Roman" w:hAnsi="Times New Roman" w:cs="Times New Roman"/>
          <w:color w:val="000000" w:themeColor="text1"/>
          <w:highlight w:val="yellow"/>
        </w:rPr>
        <w:t>Brucellacapt</w:t>
      </w:r>
      <w:proofErr w:type="spellEnd"/>
      <w:r w:rsidR="00674297" w:rsidRPr="00CB1E1B">
        <w:rPr>
          <w:rFonts w:ascii="Times New Roman" w:hAnsi="Times New Roman" w:cs="Times New Roman"/>
          <w:color w:val="000000" w:themeColor="text1"/>
          <w:highlight w:val="yellow"/>
        </w:rPr>
        <w:t xml:space="preserve"> (</w:t>
      </w:r>
      <w:r w:rsidR="00E47382" w:rsidRPr="00CB1E1B">
        <w:rPr>
          <w:rFonts w:ascii="Times New Roman" w:hAnsi="Times New Roman" w:cs="Times New Roman" w:hint="eastAsia"/>
          <w:color w:val="000000" w:themeColor="text1"/>
          <w:highlight w:val="yellow"/>
        </w:rPr>
        <w:t>P</w:t>
      </w:r>
      <w:r w:rsidR="00E47382" w:rsidRPr="00CB1E1B">
        <w:rPr>
          <w:rFonts w:ascii="Times New Roman" w:hAnsi="Times New Roman" w:cs="Times New Roman"/>
          <w:color w:val="000000" w:themeColor="text1"/>
          <w:highlight w:val="yellow"/>
        </w:rPr>
        <w:t>＜</w:t>
      </w:r>
      <w:r w:rsidR="00E47382" w:rsidRPr="00CB1E1B">
        <w:rPr>
          <w:rFonts w:ascii="Times New Roman" w:hAnsi="Times New Roman" w:cs="Times New Roman"/>
          <w:color w:val="000000" w:themeColor="text1"/>
          <w:highlight w:val="yellow"/>
        </w:rPr>
        <w:t xml:space="preserve">0.0001 SAT, </w:t>
      </w:r>
      <w:r w:rsidR="00674297" w:rsidRPr="00CB1E1B">
        <w:rPr>
          <w:rFonts w:ascii="Times New Roman" w:hAnsi="Times New Roman" w:cs="Times New Roman"/>
          <w:color w:val="000000" w:themeColor="text1"/>
          <w:highlight w:val="yellow"/>
        </w:rPr>
        <w:t>P</w:t>
      </w:r>
      <w:r w:rsidR="00674297" w:rsidRPr="00CB1E1B">
        <w:rPr>
          <w:rFonts w:ascii="Times New Roman" w:hAnsi="Times New Roman" w:cs="Times New Roman" w:hint="eastAsia"/>
          <w:color w:val="000000" w:themeColor="text1"/>
          <w:highlight w:val="yellow"/>
        </w:rPr>
        <w:t>＜</w:t>
      </w:r>
      <w:r w:rsidR="00674297" w:rsidRPr="00CB1E1B">
        <w:rPr>
          <w:rFonts w:ascii="Times New Roman" w:hAnsi="Times New Roman" w:cs="Times New Roman"/>
          <w:color w:val="000000" w:themeColor="text1"/>
          <w:highlight w:val="yellow"/>
        </w:rPr>
        <w:t>0.001</w:t>
      </w:r>
      <w:r w:rsidR="00E47382" w:rsidRPr="00CB1E1B">
        <w:rPr>
          <w:rFonts w:ascii="Times New Roman" w:hAnsi="Times New Roman" w:cs="Times New Roman"/>
          <w:color w:val="000000" w:themeColor="text1"/>
          <w:highlight w:val="yellow"/>
        </w:rPr>
        <w:t xml:space="preserve"> ELISA IgM</w:t>
      </w:r>
      <w:r w:rsidR="00674297" w:rsidRPr="00CB1E1B">
        <w:rPr>
          <w:rFonts w:ascii="Times New Roman" w:hAnsi="Times New Roman" w:cs="Times New Roman"/>
          <w:color w:val="000000" w:themeColor="text1"/>
          <w:highlight w:val="yellow"/>
        </w:rPr>
        <w:t>, P</w:t>
      </w:r>
      <w:r w:rsidR="00E47382" w:rsidRPr="00CB1E1B">
        <w:rPr>
          <w:rFonts w:ascii="Times New Roman" w:hAnsi="Times New Roman" w:cs="Times New Roman" w:hint="eastAsia"/>
          <w:color w:val="000000" w:themeColor="text1"/>
          <w:highlight w:val="yellow"/>
        </w:rPr>
        <w:t>=</w:t>
      </w:r>
      <w:r w:rsidR="00674297" w:rsidRPr="00CB1E1B">
        <w:rPr>
          <w:rFonts w:ascii="Times New Roman" w:hAnsi="Times New Roman" w:cs="Times New Roman"/>
          <w:color w:val="000000" w:themeColor="text1"/>
          <w:highlight w:val="yellow"/>
        </w:rPr>
        <w:t>0.0</w:t>
      </w:r>
      <w:r w:rsidR="00E47382" w:rsidRPr="00CB1E1B">
        <w:rPr>
          <w:rFonts w:ascii="Times New Roman" w:hAnsi="Times New Roman" w:cs="Times New Roman"/>
          <w:color w:val="000000" w:themeColor="text1"/>
          <w:highlight w:val="yellow"/>
        </w:rPr>
        <w:t>17</w:t>
      </w:r>
      <w:r w:rsidR="00674297" w:rsidRPr="00CB1E1B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r w:rsidR="00E47382" w:rsidRPr="00CB1E1B">
        <w:rPr>
          <w:rFonts w:ascii="Times New Roman" w:hAnsi="Times New Roman" w:cs="Times New Roman"/>
          <w:color w:val="000000" w:themeColor="text1"/>
          <w:highlight w:val="yellow"/>
        </w:rPr>
        <w:t>ELISA IgG, P</w:t>
      </w:r>
      <w:r w:rsidR="00E47382" w:rsidRPr="00CB1E1B">
        <w:rPr>
          <w:rFonts w:ascii="Times New Roman" w:hAnsi="Times New Roman" w:cs="Times New Roman" w:hint="eastAsia"/>
          <w:color w:val="000000" w:themeColor="text1"/>
          <w:highlight w:val="yellow"/>
        </w:rPr>
        <w:t>=</w:t>
      </w:r>
      <w:r w:rsidR="00E47382" w:rsidRPr="00CB1E1B">
        <w:rPr>
          <w:rFonts w:ascii="Times New Roman" w:hAnsi="Times New Roman" w:cs="Times New Roman"/>
          <w:color w:val="000000" w:themeColor="text1"/>
          <w:highlight w:val="yellow"/>
        </w:rPr>
        <w:t xml:space="preserve">0.005 </w:t>
      </w:r>
      <w:proofErr w:type="spellStart"/>
      <w:r w:rsidR="00E47382" w:rsidRPr="00CB1E1B">
        <w:rPr>
          <w:rFonts w:ascii="Times New Roman" w:hAnsi="Times New Roman" w:cs="Times New Roman"/>
          <w:color w:val="000000" w:themeColor="text1"/>
          <w:highlight w:val="yellow"/>
        </w:rPr>
        <w:t>Brucellacapt</w:t>
      </w:r>
      <w:proofErr w:type="spellEnd"/>
      <w:r w:rsidR="00674297" w:rsidRPr="00CB1E1B">
        <w:rPr>
          <w:rFonts w:ascii="Times New Roman" w:hAnsi="Times New Roman" w:cs="Times New Roman"/>
          <w:color w:val="000000" w:themeColor="text1"/>
          <w:highlight w:val="yellow"/>
        </w:rPr>
        <w:t>).</w:t>
      </w:r>
      <w:r w:rsidR="00BE7003" w:rsidRPr="00CB1E1B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r w:rsidR="00674297" w:rsidRPr="00CB1E1B">
        <w:rPr>
          <w:rFonts w:ascii="Times New Roman" w:eastAsia="DengXian" w:hAnsi="Times New Roman"/>
          <w:color w:val="000000" w:themeColor="text1"/>
          <w:sz w:val="20"/>
          <w:szCs w:val="20"/>
          <w:highlight w:val="yellow"/>
        </w:rPr>
        <w:t>The</w:t>
      </w:r>
      <w:r w:rsidR="00BE7003" w:rsidRPr="00CB1E1B">
        <w:rPr>
          <w:rFonts w:ascii="Times New Roman" w:eastAsia="DengXian" w:hAnsi="Times New Roman"/>
          <w:color w:val="000000" w:themeColor="text1"/>
          <w:sz w:val="20"/>
          <w:szCs w:val="20"/>
          <w:highlight w:val="yellow"/>
        </w:rPr>
        <w:t xml:space="preserve"> modeling analys</w:t>
      </w:r>
      <w:r w:rsidR="00C91077" w:rsidRPr="00CB1E1B">
        <w:rPr>
          <w:rFonts w:ascii="Times New Roman" w:eastAsia="DengXian" w:hAnsi="Times New Roman"/>
          <w:color w:val="000000" w:themeColor="text1"/>
          <w:sz w:val="20"/>
          <w:szCs w:val="20"/>
          <w:highlight w:val="yellow"/>
        </w:rPr>
        <w:t>i</w:t>
      </w:r>
      <w:r w:rsidR="00BE7003" w:rsidRPr="00CB1E1B">
        <w:rPr>
          <w:rFonts w:ascii="Times New Roman" w:eastAsia="DengXian" w:hAnsi="Times New Roman"/>
          <w:color w:val="000000" w:themeColor="text1"/>
          <w:sz w:val="20"/>
          <w:szCs w:val="20"/>
          <w:highlight w:val="yellow"/>
        </w:rPr>
        <w:t>s w</w:t>
      </w:r>
      <w:r w:rsidR="00C91077" w:rsidRPr="00CB1E1B">
        <w:rPr>
          <w:rFonts w:ascii="Times New Roman" w:eastAsia="DengXian" w:hAnsi="Times New Roman"/>
          <w:color w:val="000000" w:themeColor="text1"/>
          <w:sz w:val="20"/>
          <w:szCs w:val="20"/>
          <w:highlight w:val="yellow"/>
        </w:rPr>
        <w:t>as</w:t>
      </w:r>
      <w:r w:rsidR="00BE7003" w:rsidRPr="00CB1E1B">
        <w:rPr>
          <w:rFonts w:ascii="Times New Roman" w:eastAsia="DengXian" w:hAnsi="Times New Roman"/>
          <w:color w:val="000000" w:themeColor="text1"/>
          <w:sz w:val="20"/>
          <w:szCs w:val="20"/>
          <w:highlight w:val="yellow"/>
        </w:rPr>
        <w:t xml:space="preserve"> carried out using SPSS 24.0 (IBM Corp., Somers, NY, USA) statistical software.</w:t>
      </w:r>
      <w:r w:rsidR="00BE7003" w:rsidRPr="00D82167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 </w:t>
      </w:r>
    </w:p>
    <w:p w14:paraId="37D23D1A" w14:textId="77777777" w:rsidR="00BD734B" w:rsidRPr="001B6420" w:rsidRDefault="00000000" w:rsidP="00540D5D">
      <w:pPr>
        <w:rPr>
          <w:rFonts w:ascii="Times New Roman" w:eastAsia="黑体" w:hAnsi="Times New Roman"/>
          <w:b/>
          <w:color w:val="000000" w:themeColor="text1"/>
          <w:sz w:val="20"/>
          <w:szCs w:val="20"/>
        </w:rPr>
      </w:pPr>
      <w:r w:rsidRPr="001B6420">
        <w:rPr>
          <w:rFonts w:ascii="Times New Roman" w:eastAsia="黑体" w:hAnsi="Times New Roman"/>
          <w:b/>
          <w:color w:val="000000" w:themeColor="text1"/>
          <w:sz w:val="20"/>
          <w:szCs w:val="20"/>
        </w:rPr>
        <w:t xml:space="preserve">Determination of </w:t>
      </w:r>
      <w:r w:rsidRPr="001B6420">
        <w:rPr>
          <w:rFonts w:ascii="Times New Roman" w:eastAsia="黑体" w:hAnsi="Times New Roman" w:cs="Times New Roman"/>
          <w:b/>
          <w:color w:val="000000"/>
          <w:sz w:val="20"/>
          <w:szCs w:val="20"/>
        </w:rPr>
        <w:t xml:space="preserve">the </w:t>
      </w:r>
      <w:r w:rsidRPr="001B6420">
        <w:rPr>
          <w:rFonts w:ascii="Times New Roman" w:eastAsia="黑体" w:hAnsi="Times New Roman"/>
          <w:b/>
          <w:color w:val="000000" w:themeColor="text1"/>
          <w:sz w:val="20"/>
          <w:szCs w:val="20"/>
        </w:rPr>
        <w:t xml:space="preserve">optimal cutoff value for </w:t>
      </w:r>
      <w:proofErr w:type="spellStart"/>
      <w:r w:rsidRPr="001B6420">
        <w:rPr>
          <w:rFonts w:ascii="Times New Roman" w:eastAsia="黑体" w:hAnsi="Times New Roman"/>
          <w:b/>
          <w:color w:val="000000" w:themeColor="text1"/>
          <w:sz w:val="20"/>
          <w:szCs w:val="20"/>
        </w:rPr>
        <w:t>Brucellacapt</w:t>
      </w:r>
      <w:proofErr w:type="spellEnd"/>
    </w:p>
    <w:p w14:paraId="177ED87A" w14:textId="14043D89" w:rsidR="00C40543" w:rsidRPr="001B6420" w:rsidRDefault="00000000" w:rsidP="00C40543">
      <w:pPr>
        <w:rPr>
          <w:rFonts w:ascii="Times New Roman" w:hAnsi="Times New Roman" w:cs="Times New Roman"/>
          <w:color w:val="000000" w:themeColor="text1"/>
        </w:rPr>
      </w:pPr>
      <w:r w:rsidRPr="001B6420">
        <w:rPr>
          <w:rFonts w:ascii="Times New Roman" w:eastAsia="DengXian" w:hAnsi="Times New Roman" w:cs="Times New Roman"/>
          <w:color w:val="000000"/>
        </w:rPr>
        <w:t xml:space="preserve">To </w:t>
      </w:r>
      <w:r w:rsidRPr="001B6420">
        <w:rPr>
          <w:rFonts w:ascii="Times New Roman" w:hAnsi="Times New Roman" w:cs="Times New Roman"/>
          <w:color w:val="000000" w:themeColor="text1"/>
        </w:rPr>
        <w:t xml:space="preserve">obtain greater efficiency, we adjusted the cutoff value according to the ROC curve. We transformed the categorical variable of </w:t>
      </w:r>
      <w:proofErr w:type="spellStart"/>
      <w:r w:rsidRPr="001B6420">
        <w:rPr>
          <w:rFonts w:ascii="Times New Roman" w:hAnsi="Times New Roman" w:cs="Times New Roman"/>
          <w:color w:val="000000" w:themeColor="text1"/>
        </w:rPr>
        <w:t>Brucellacapt</w:t>
      </w:r>
      <w:proofErr w:type="spellEnd"/>
      <w:r w:rsidRPr="001B6420">
        <w:rPr>
          <w:rFonts w:ascii="Times New Roman" w:hAnsi="Times New Roman" w:cs="Times New Roman"/>
          <w:color w:val="000000" w:themeColor="text1"/>
        </w:rPr>
        <w:t xml:space="preserve"> into a rank variable based on titer, with negative assignments of 0, 1:160 positive (1), 1:320 positive (2), 1:640 positive (3), and 1:1280 positive or higher (4). The AUROC (Supplementary Figure 1) for </w:t>
      </w:r>
      <w:proofErr w:type="spellStart"/>
      <w:r w:rsidRPr="001B6420">
        <w:rPr>
          <w:rFonts w:ascii="Times New Roman" w:hAnsi="Times New Roman" w:cs="Times New Roman"/>
          <w:color w:val="000000" w:themeColor="text1"/>
        </w:rPr>
        <w:t>Brucellacapt</w:t>
      </w:r>
      <w:proofErr w:type="spellEnd"/>
      <w:r w:rsidRPr="001B6420">
        <w:rPr>
          <w:rFonts w:ascii="Times New Roman" w:hAnsi="Times New Roman" w:cs="Times New Roman"/>
          <w:color w:val="000000" w:themeColor="text1"/>
        </w:rPr>
        <w:t xml:space="preserve"> was 0.942</w:t>
      </w:r>
      <w:r w:rsidRPr="001B6420">
        <w:rPr>
          <w:rFonts w:ascii="Times New Roman" w:eastAsia="DengXian" w:hAnsi="Times New Roman" w:cs="Times New Roman"/>
          <w:color w:val="000000"/>
        </w:rPr>
        <w:t xml:space="preserve"> (95% CI</w:t>
      </w:r>
      <w:r w:rsidRPr="001B6420">
        <w:rPr>
          <w:rFonts w:ascii="Times New Roman" w:hAnsi="Times New Roman" w:cs="Times New Roman"/>
          <w:color w:val="000000" w:themeColor="text1"/>
        </w:rPr>
        <w:t xml:space="preserve"> 0.901-0.983), and the cutoff value based on the best Youden index </w:t>
      </w:r>
      <w:r w:rsidRPr="001B6420">
        <w:rPr>
          <w:rFonts w:ascii="Times New Roman" w:eastAsia="DengXian" w:hAnsi="Times New Roman" w:cs="Times New Roman"/>
          <w:color w:val="000000"/>
        </w:rPr>
        <w:t>was</w:t>
      </w:r>
      <w:r w:rsidRPr="001B6420">
        <w:rPr>
          <w:rFonts w:ascii="Times New Roman" w:hAnsi="Times New Roman" w:cs="Times New Roman"/>
          <w:color w:val="000000" w:themeColor="text1"/>
        </w:rPr>
        <w:t xml:space="preserve"> ≥ 1:160, with a sensitivity of 88.37% (95% CI 79.90, 93.56) and a specificity of 100% (95% CI 94.25-100).</w:t>
      </w:r>
    </w:p>
    <w:p w14:paraId="7843857A" w14:textId="77777777" w:rsidR="00BD734B" w:rsidRPr="001B6420" w:rsidRDefault="00BD734B" w:rsidP="00540D5D">
      <w:pPr>
        <w:rPr>
          <w:rFonts w:ascii="Times New Roman" w:hAnsi="Times New Roman" w:cs="Times New Roman"/>
          <w:color w:val="000000" w:themeColor="text1"/>
        </w:rPr>
      </w:pPr>
    </w:p>
    <w:p w14:paraId="51648C42" w14:textId="77777777" w:rsidR="00BD734B" w:rsidRPr="001B6420" w:rsidRDefault="00BD734B" w:rsidP="00540D5D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</w:p>
    <w:p w14:paraId="1965B265" w14:textId="77777777" w:rsidR="00BD734B" w:rsidRPr="001B6420" w:rsidRDefault="00BD734B" w:rsidP="00540D5D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</w:p>
    <w:p w14:paraId="6D798E2D" w14:textId="77777777" w:rsidR="00BD734B" w:rsidRPr="001B6420" w:rsidRDefault="00BD734B" w:rsidP="00540D5D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</w:p>
    <w:p w14:paraId="6B504B1B" w14:textId="77777777" w:rsidR="00BD734B" w:rsidRPr="001B6420" w:rsidRDefault="00BD734B" w:rsidP="00540D5D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</w:p>
    <w:p w14:paraId="025E4745" w14:textId="77777777" w:rsidR="00BD734B" w:rsidRPr="001B6420" w:rsidRDefault="00BD734B" w:rsidP="00540D5D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</w:p>
    <w:p w14:paraId="75E0CA4D" w14:textId="77777777" w:rsidR="00BD734B" w:rsidRPr="001B6420" w:rsidRDefault="00BD734B" w:rsidP="00540D5D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</w:p>
    <w:p w14:paraId="4BBDDA92" w14:textId="77777777" w:rsidR="00BD734B" w:rsidRPr="001B6420" w:rsidRDefault="00BD734B" w:rsidP="00540D5D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</w:p>
    <w:p w14:paraId="4D76E17D" w14:textId="77777777" w:rsidR="00BD734B" w:rsidRPr="001B6420" w:rsidRDefault="00BD734B" w:rsidP="00540D5D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</w:p>
    <w:p w14:paraId="64B55911" w14:textId="77777777" w:rsidR="00BD734B" w:rsidRPr="001B6420" w:rsidRDefault="00BD734B" w:rsidP="00540D5D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</w:p>
    <w:p w14:paraId="1C26C728" w14:textId="77777777" w:rsidR="00BD734B" w:rsidRPr="001B6420" w:rsidRDefault="00BD734B" w:rsidP="00540D5D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</w:p>
    <w:p w14:paraId="16B3052D" w14:textId="77777777" w:rsidR="00BD734B" w:rsidRPr="001B6420" w:rsidRDefault="00BD734B" w:rsidP="00540D5D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</w:p>
    <w:p w14:paraId="6CDA594D" w14:textId="77777777" w:rsidR="00BD734B" w:rsidRPr="001B6420" w:rsidRDefault="00BD734B" w:rsidP="00540D5D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</w:p>
    <w:p w14:paraId="0FA0C388" w14:textId="77777777" w:rsidR="00BD734B" w:rsidRPr="001B6420" w:rsidRDefault="00BD734B" w:rsidP="00540D5D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</w:p>
    <w:p w14:paraId="2579E2E4" w14:textId="77777777" w:rsidR="00BD734B" w:rsidRPr="001B6420" w:rsidRDefault="00BD734B" w:rsidP="00540D5D">
      <w:pPr>
        <w:rPr>
          <w:rFonts w:ascii="Times New Roman" w:eastAsia="DengXian" w:hAnsi="Times New Roman"/>
          <w:color w:val="000000" w:themeColor="text1"/>
          <w:sz w:val="20"/>
          <w:szCs w:val="20"/>
        </w:rPr>
      </w:pPr>
    </w:p>
    <w:p w14:paraId="4957CEAF" w14:textId="49ADA1D3" w:rsidR="00954AC6" w:rsidRPr="001B6420" w:rsidRDefault="00BE7003" w:rsidP="003B5212">
      <w:pPr>
        <w:jc w:val="center"/>
        <w:rPr>
          <w:rFonts w:ascii="Times New Roman" w:eastAsia="Microsoft YaHei UI" w:hAnsi="Times New Roman" w:cs="Times New Roman"/>
          <w:color w:val="0070C0"/>
          <w:shd w:val="clear" w:color="auto" w:fill="FFFFFF"/>
        </w:rPr>
      </w:pPr>
      <w:r w:rsidRPr="00BE7003">
        <w:rPr>
          <w:rFonts w:ascii="Times New Roman" w:eastAsia="Microsoft YaHei UI" w:hAnsi="Times New Roman" w:cs="Times New Roman"/>
          <w:noProof/>
          <w:color w:val="0070C0"/>
          <w:shd w:val="clear" w:color="auto" w:fill="FFFFFF"/>
        </w:rPr>
        <w:lastRenderedPageBreak/>
        <w:drawing>
          <wp:inline distT="0" distB="0" distL="0" distR="0" wp14:anchorId="65614C8C" wp14:editId="6408AEB5">
            <wp:extent cx="5610578" cy="4875530"/>
            <wp:effectExtent l="0" t="0" r="317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4314" cy="4878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7003">
        <w:rPr>
          <w:rFonts w:ascii="Times New Roman" w:eastAsia="Microsoft YaHei UI" w:hAnsi="Times New Roman" w:cs="Times New Roman"/>
          <w:noProof/>
          <w:color w:val="0070C0"/>
          <w:shd w:val="clear" w:color="auto" w:fill="FFFFFF"/>
        </w:rPr>
        <w:t xml:space="preserve"> </w:t>
      </w:r>
    </w:p>
    <w:p w14:paraId="48A0DBED" w14:textId="4053160B" w:rsidR="004554D9" w:rsidRPr="001B6420" w:rsidRDefault="00000000">
      <w:r w:rsidRPr="001B6420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t>Supplementary</w:t>
      </w:r>
      <w:r w:rsidR="00C40543" w:rsidRPr="001B6420">
        <w:rPr>
          <w:rFonts w:ascii="Times New Roman" w:hAnsi="Times New Roman" w:cs="Times New Roman"/>
          <w:b/>
          <w:bCs/>
        </w:rPr>
        <w:t xml:space="preserve"> Figure</w:t>
      </w:r>
      <w:r w:rsidRPr="001B6420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 w:rsidRPr="001B6420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1</w:t>
      </w:r>
      <w:r w:rsidRPr="001B6420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Receiver</w:t>
      </w:r>
      <w:r w:rsidR="007E79E1"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 operating characteristic curves for each comparison or combination </w:t>
      </w:r>
      <w:r w:rsidR="007E79E1" w:rsidRPr="001B6420">
        <w:rPr>
          <w:rFonts w:ascii="Times New Roman" w:eastAsia="DengXian" w:hAnsi="Times New Roman" w:hint="eastAsia"/>
          <w:color w:val="000000" w:themeColor="text1"/>
          <w:sz w:val="20"/>
          <w:szCs w:val="20"/>
        </w:rPr>
        <w:t>of</w:t>
      </w:r>
      <w:r w:rsidR="007E79E1"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 SAT, ELISA IgM</w:t>
      </w:r>
      <w:r w:rsidR="007E79E1" w:rsidRPr="001B6420">
        <w:rPr>
          <w:rFonts w:ascii="Times New Roman" w:eastAsia="DengXian" w:hAnsi="Times New Roman" w:hint="eastAsia"/>
          <w:color w:val="000000" w:themeColor="text1"/>
          <w:sz w:val="20"/>
          <w:szCs w:val="20"/>
        </w:rPr>
        <w:t>,</w:t>
      </w:r>
      <w:r w:rsidR="007E79E1"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 ELISA I</w:t>
      </w:r>
      <w:r w:rsidR="007E79E1" w:rsidRPr="001B6420">
        <w:rPr>
          <w:rFonts w:ascii="Times New Roman" w:eastAsia="DengXian" w:hAnsi="Times New Roman" w:hint="eastAsia"/>
          <w:color w:val="000000" w:themeColor="text1"/>
          <w:sz w:val="20"/>
          <w:szCs w:val="20"/>
        </w:rPr>
        <w:t>g</w:t>
      </w:r>
      <w:r w:rsidR="007E79E1"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G, and </w:t>
      </w:r>
      <w:proofErr w:type="spellStart"/>
      <w:r w:rsidR="007E79E1"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>Brucellacapt</w:t>
      </w:r>
      <w:proofErr w:type="spellEnd"/>
      <w:r w:rsidR="00B23989" w:rsidRPr="001B6420">
        <w:rPr>
          <w:rFonts w:ascii="Helvetica" w:hAnsi="Helvetica" w:cs="Helvetica"/>
          <w:color w:val="141413"/>
          <w:kern w:val="0"/>
          <w:sz w:val="16"/>
          <w:szCs w:val="16"/>
        </w:rPr>
        <w:t>.</w:t>
      </w:r>
    </w:p>
    <w:p w14:paraId="5E21F075" w14:textId="77777777" w:rsidR="003B5212" w:rsidRPr="001B6420" w:rsidRDefault="003B5212"/>
    <w:p w14:paraId="57129EC8" w14:textId="77777777" w:rsidR="003B5212" w:rsidRPr="001B6420" w:rsidRDefault="003B5212"/>
    <w:p w14:paraId="0062362D" w14:textId="77777777" w:rsidR="003B5212" w:rsidRPr="007E5868" w:rsidRDefault="003B5212"/>
    <w:p w14:paraId="52C515D1" w14:textId="77777777" w:rsidR="00BD734B" w:rsidRPr="00CB1E1B" w:rsidRDefault="00BD734B"/>
    <w:p w14:paraId="6DE2D8FA" w14:textId="77777777" w:rsidR="00C40543" w:rsidRPr="001B6420" w:rsidRDefault="00C40543"/>
    <w:p w14:paraId="32AAE62F" w14:textId="77777777" w:rsidR="00C40543" w:rsidRPr="001B6420" w:rsidRDefault="00C40543"/>
    <w:p w14:paraId="614D5A2F" w14:textId="77777777" w:rsidR="00C40543" w:rsidRPr="001B6420" w:rsidRDefault="00C40543"/>
    <w:p w14:paraId="6F89B75B" w14:textId="77777777" w:rsidR="00C40543" w:rsidRPr="001B6420" w:rsidRDefault="00C40543"/>
    <w:p w14:paraId="114C08AF" w14:textId="77777777" w:rsidR="00C40543" w:rsidRPr="001B6420" w:rsidRDefault="00C40543"/>
    <w:p w14:paraId="2CF5E755" w14:textId="77777777" w:rsidR="00C40543" w:rsidRPr="001B6420" w:rsidRDefault="00C40543"/>
    <w:p w14:paraId="70B885D6" w14:textId="77777777" w:rsidR="00C40543" w:rsidRPr="001B6420" w:rsidRDefault="00C40543"/>
    <w:p w14:paraId="71F35A66" w14:textId="77777777" w:rsidR="00C40543" w:rsidRPr="001B6420" w:rsidRDefault="00C40543"/>
    <w:p w14:paraId="1FDFFE68" w14:textId="77777777" w:rsidR="00C40543" w:rsidRPr="001B6420" w:rsidRDefault="00C40543"/>
    <w:p w14:paraId="6F2F9F4A" w14:textId="77777777" w:rsidR="00C40543" w:rsidRPr="001B6420" w:rsidRDefault="00C40543"/>
    <w:p w14:paraId="10FECCFA" w14:textId="77777777" w:rsidR="00C40543" w:rsidRPr="001B6420" w:rsidRDefault="00C40543"/>
    <w:p w14:paraId="1A0A464C" w14:textId="77777777" w:rsidR="00C40543" w:rsidRPr="001B6420" w:rsidRDefault="00C40543"/>
    <w:p w14:paraId="1D780F64" w14:textId="77777777" w:rsidR="007E5868" w:rsidRPr="001B6420" w:rsidRDefault="007E5868">
      <w:pPr>
        <w:rPr>
          <w:rFonts w:hint="eastAsia"/>
        </w:rPr>
      </w:pPr>
    </w:p>
    <w:p w14:paraId="1E3D1A39" w14:textId="21F33144" w:rsidR="003B5212" w:rsidRPr="001B6420" w:rsidRDefault="00000000">
      <w:r w:rsidRPr="001B6420">
        <w:rPr>
          <w:rFonts w:ascii="Times New Roman" w:eastAsia="DengXi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</w:t>
      </w:r>
      <w:r w:rsidRPr="001B6420">
        <w:rPr>
          <w:rFonts w:ascii="Times New Roman" w:hAnsi="Times New Roman" w:cs="Times New Roman"/>
          <w:b/>
          <w:bCs/>
        </w:rPr>
        <w:t xml:space="preserve"> Table </w:t>
      </w:r>
      <w:r w:rsidR="00275658">
        <w:rPr>
          <w:rFonts w:ascii="Times New Roman" w:hAnsi="Times New Roman" w:cs="Times New Roman"/>
          <w:b/>
          <w:bCs/>
        </w:rPr>
        <w:t>1</w:t>
      </w:r>
      <w:r w:rsidRPr="001B6420">
        <w:t xml:space="preserve"> </w:t>
      </w:r>
      <w:r w:rsidR="007E79E1"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The area under the </w:t>
      </w:r>
      <w:r w:rsidR="007E79E1" w:rsidRPr="001B6420">
        <w:rPr>
          <w:rFonts w:ascii="Times New Roman" w:eastAsia="DengXian" w:hAnsi="Times New Roman" w:hint="eastAsia"/>
          <w:color w:val="000000" w:themeColor="text1"/>
          <w:sz w:val="20"/>
          <w:szCs w:val="20"/>
        </w:rPr>
        <w:t>r</w:t>
      </w:r>
      <w:r w:rsidR="007E79E1"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eceiver operator characteristic curve for each comparison or combination </w:t>
      </w:r>
      <w:r w:rsidR="007E79E1" w:rsidRPr="001B6420">
        <w:rPr>
          <w:rFonts w:ascii="Times New Roman" w:eastAsia="DengXian" w:hAnsi="Times New Roman" w:hint="eastAsia"/>
          <w:color w:val="000000" w:themeColor="text1"/>
          <w:sz w:val="20"/>
          <w:szCs w:val="20"/>
        </w:rPr>
        <w:t>of</w:t>
      </w:r>
      <w:r w:rsidR="007E79E1"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 SAT, ELISA IgM</w:t>
      </w:r>
      <w:r w:rsidR="007E79E1" w:rsidRPr="001B6420">
        <w:rPr>
          <w:rFonts w:ascii="Times New Roman" w:eastAsia="DengXian" w:hAnsi="Times New Roman" w:hint="eastAsia"/>
          <w:color w:val="000000" w:themeColor="text1"/>
          <w:sz w:val="20"/>
          <w:szCs w:val="20"/>
        </w:rPr>
        <w:t>,</w:t>
      </w:r>
      <w:r w:rsidR="007E79E1"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 ELISA I</w:t>
      </w:r>
      <w:r w:rsidR="007E79E1" w:rsidRPr="001B6420">
        <w:rPr>
          <w:rFonts w:ascii="Times New Roman" w:eastAsia="DengXian" w:hAnsi="Times New Roman" w:hint="eastAsia"/>
          <w:color w:val="000000" w:themeColor="text1"/>
          <w:sz w:val="20"/>
          <w:szCs w:val="20"/>
        </w:rPr>
        <w:t>g</w:t>
      </w:r>
      <w:r w:rsidR="007E79E1"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 xml:space="preserve">G, and </w:t>
      </w:r>
      <w:proofErr w:type="spellStart"/>
      <w:r w:rsidR="007E79E1" w:rsidRPr="001B6420">
        <w:rPr>
          <w:rFonts w:ascii="Times New Roman" w:eastAsia="DengXian" w:hAnsi="Times New Roman"/>
          <w:color w:val="000000" w:themeColor="text1"/>
          <w:sz w:val="20"/>
          <w:szCs w:val="20"/>
        </w:rPr>
        <w:t>Brucellacapt</w:t>
      </w:r>
      <w:proofErr w:type="spellEnd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856"/>
        <w:gridCol w:w="1909"/>
        <w:gridCol w:w="1937"/>
      </w:tblGrid>
      <w:tr w:rsidR="00976F88" w:rsidRPr="001B6420" w14:paraId="02746499" w14:textId="77777777" w:rsidTr="00DD463A">
        <w:tc>
          <w:tcPr>
            <w:tcW w:w="2856" w:type="dxa"/>
          </w:tcPr>
          <w:p w14:paraId="2923C7DD" w14:textId="09B5D18D" w:rsidR="003B5212" w:rsidRPr="001B6420" w:rsidRDefault="00000000" w:rsidP="00DD463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420">
              <w:rPr>
                <w:rFonts w:ascii="Times New Roman" w:hAnsi="Times New Roman" w:cs="Times New Roman" w:hint="eastAsia"/>
                <w:color w:val="000000"/>
                <w:szCs w:val="21"/>
              </w:rPr>
              <w:t>V</w:t>
            </w:r>
            <w:r w:rsidRPr="001B6420">
              <w:rPr>
                <w:rFonts w:ascii="Times New Roman" w:hAnsi="Times New Roman" w:cs="Times New Roman"/>
                <w:color w:val="000000"/>
                <w:szCs w:val="21"/>
              </w:rPr>
              <w:t>ariable</w:t>
            </w:r>
          </w:p>
        </w:tc>
        <w:tc>
          <w:tcPr>
            <w:tcW w:w="1909" w:type="dxa"/>
          </w:tcPr>
          <w:p w14:paraId="5CB723E1" w14:textId="77777777" w:rsidR="003B5212" w:rsidRPr="001B6420" w:rsidRDefault="00000000" w:rsidP="00DD463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420">
              <w:rPr>
                <w:rFonts w:ascii="Times New Roman" w:hAnsi="Times New Roman" w:cs="Times New Roman"/>
                <w:color w:val="000000"/>
                <w:szCs w:val="21"/>
              </w:rPr>
              <w:t>AUC</w:t>
            </w:r>
          </w:p>
        </w:tc>
        <w:tc>
          <w:tcPr>
            <w:tcW w:w="1937" w:type="dxa"/>
          </w:tcPr>
          <w:p w14:paraId="78E84A39" w14:textId="1F34CB84" w:rsidR="003B5212" w:rsidRPr="001B6420" w:rsidRDefault="001B6420" w:rsidP="00DD463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% CI</w:t>
            </w:r>
          </w:p>
        </w:tc>
      </w:tr>
      <w:tr w:rsidR="00976F88" w:rsidRPr="001B6420" w14:paraId="06880E43" w14:textId="77777777" w:rsidTr="00DD463A">
        <w:tc>
          <w:tcPr>
            <w:tcW w:w="2856" w:type="dxa"/>
            <w:vAlign w:val="center"/>
          </w:tcPr>
          <w:p w14:paraId="4643E6AC" w14:textId="77777777" w:rsidR="00774AEE" w:rsidRPr="001B6420" w:rsidRDefault="00000000" w:rsidP="00774A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4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T</w:t>
            </w:r>
          </w:p>
        </w:tc>
        <w:tc>
          <w:tcPr>
            <w:tcW w:w="1909" w:type="dxa"/>
            <w:vAlign w:val="center"/>
          </w:tcPr>
          <w:p w14:paraId="35F52AF4" w14:textId="77777777" w:rsidR="00774AEE" w:rsidRPr="001B6420" w:rsidRDefault="00000000" w:rsidP="00774A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4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1937" w:type="dxa"/>
            <w:vAlign w:val="center"/>
          </w:tcPr>
          <w:p w14:paraId="197DB4A6" w14:textId="77777777" w:rsidR="00774AEE" w:rsidRPr="001B6420" w:rsidRDefault="00000000" w:rsidP="00774A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4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8-0.932</w:t>
            </w:r>
          </w:p>
        </w:tc>
      </w:tr>
      <w:tr w:rsidR="00976F88" w:rsidRPr="001B6420" w14:paraId="0B8373AE" w14:textId="77777777" w:rsidTr="00DD463A">
        <w:tc>
          <w:tcPr>
            <w:tcW w:w="2856" w:type="dxa"/>
            <w:vAlign w:val="center"/>
          </w:tcPr>
          <w:p w14:paraId="2C97DE88" w14:textId="77777777" w:rsidR="00774AEE" w:rsidRPr="001B6420" w:rsidRDefault="00000000" w:rsidP="00774A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4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gM</w:t>
            </w:r>
          </w:p>
        </w:tc>
        <w:tc>
          <w:tcPr>
            <w:tcW w:w="1909" w:type="dxa"/>
            <w:vAlign w:val="center"/>
          </w:tcPr>
          <w:p w14:paraId="5940D81A" w14:textId="77777777" w:rsidR="00774AEE" w:rsidRPr="001B6420" w:rsidRDefault="00000000" w:rsidP="00774A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4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1937" w:type="dxa"/>
            <w:vAlign w:val="center"/>
          </w:tcPr>
          <w:p w14:paraId="27AF4F57" w14:textId="77777777" w:rsidR="00774AEE" w:rsidRPr="001B6420" w:rsidRDefault="00000000" w:rsidP="00774A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4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6-0.950</w:t>
            </w:r>
          </w:p>
        </w:tc>
      </w:tr>
      <w:tr w:rsidR="00976F88" w:rsidRPr="001B6420" w14:paraId="2C03A48E" w14:textId="77777777" w:rsidTr="00DD463A">
        <w:tc>
          <w:tcPr>
            <w:tcW w:w="2856" w:type="dxa"/>
            <w:vAlign w:val="center"/>
          </w:tcPr>
          <w:p w14:paraId="4CF9A118" w14:textId="77777777" w:rsidR="00774AEE" w:rsidRPr="001B6420" w:rsidRDefault="00000000" w:rsidP="00774A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4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1909" w:type="dxa"/>
            <w:vAlign w:val="center"/>
          </w:tcPr>
          <w:p w14:paraId="1FA5E91E" w14:textId="77777777" w:rsidR="00774AEE" w:rsidRPr="001B6420" w:rsidRDefault="00000000" w:rsidP="00774A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4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1937" w:type="dxa"/>
            <w:vAlign w:val="center"/>
          </w:tcPr>
          <w:p w14:paraId="3AECDDBE" w14:textId="77777777" w:rsidR="00774AEE" w:rsidRPr="001B6420" w:rsidRDefault="00000000" w:rsidP="00774A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4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2-0.988</w:t>
            </w:r>
          </w:p>
        </w:tc>
      </w:tr>
      <w:tr w:rsidR="00976F88" w:rsidRPr="001B6420" w14:paraId="25FE0FEE" w14:textId="77777777" w:rsidTr="00DD463A">
        <w:tc>
          <w:tcPr>
            <w:tcW w:w="2856" w:type="dxa"/>
            <w:vAlign w:val="center"/>
          </w:tcPr>
          <w:p w14:paraId="22CCAFF5" w14:textId="77777777" w:rsidR="00774AEE" w:rsidRPr="001B6420" w:rsidRDefault="00000000" w:rsidP="00774AEE">
            <w:pPr>
              <w:rPr>
                <w:rFonts w:ascii="Times New Roman" w:hAnsi="Times New Roman" w:cs="Times New Roman"/>
                <w:color w:val="141413"/>
                <w:sz w:val="18"/>
                <w:szCs w:val="18"/>
              </w:rPr>
            </w:pPr>
            <w:proofErr w:type="spellStart"/>
            <w:r w:rsidRPr="001B64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ucellacapt</w:t>
            </w:r>
            <w:proofErr w:type="spellEnd"/>
          </w:p>
        </w:tc>
        <w:tc>
          <w:tcPr>
            <w:tcW w:w="1909" w:type="dxa"/>
            <w:vAlign w:val="center"/>
          </w:tcPr>
          <w:p w14:paraId="218711B6" w14:textId="77777777" w:rsidR="00774AEE" w:rsidRPr="001B6420" w:rsidRDefault="00000000" w:rsidP="00774A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4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1937" w:type="dxa"/>
            <w:vAlign w:val="center"/>
          </w:tcPr>
          <w:p w14:paraId="55BF4670" w14:textId="77777777" w:rsidR="00774AEE" w:rsidRPr="001B6420" w:rsidRDefault="00000000" w:rsidP="00774A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4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1-0.983</w:t>
            </w:r>
          </w:p>
        </w:tc>
      </w:tr>
      <w:tr w:rsidR="00976F88" w:rsidRPr="001B6420" w14:paraId="24BF62F6" w14:textId="77777777" w:rsidTr="00DD463A">
        <w:tc>
          <w:tcPr>
            <w:tcW w:w="2856" w:type="dxa"/>
            <w:vAlign w:val="center"/>
          </w:tcPr>
          <w:p w14:paraId="1EB5DDC0" w14:textId="77777777" w:rsidR="00774AEE" w:rsidRPr="001B6420" w:rsidRDefault="00000000" w:rsidP="00774A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1B64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gG+Brucellacapt</w:t>
            </w:r>
            <w:proofErr w:type="spellEnd"/>
          </w:p>
        </w:tc>
        <w:tc>
          <w:tcPr>
            <w:tcW w:w="1909" w:type="dxa"/>
            <w:vAlign w:val="center"/>
          </w:tcPr>
          <w:p w14:paraId="4208E2BF" w14:textId="77777777" w:rsidR="00774AEE" w:rsidRPr="001B6420" w:rsidRDefault="00000000" w:rsidP="00774A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4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1937" w:type="dxa"/>
            <w:vAlign w:val="center"/>
          </w:tcPr>
          <w:p w14:paraId="69EF849D" w14:textId="77777777" w:rsidR="00774AEE" w:rsidRPr="001B6420" w:rsidRDefault="00000000" w:rsidP="00774A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4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9-1.000</w:t>
            </w:r>
          </w:p>
        </w:tc>
      </w:tr>
    </w:tbl>
    <w:p w14:paraId="59AF0FE9" w14:textId="77777777" w:rsidR="00CB1E1B" w:rsidRDefault="00000000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1B6420">
        <w:rPr>
          <w:rFonts w:ascii="Times New Roman" w:eastAsia="DengXian" w:hAnsi="Times New Roman" w:cs="Times New Roman"/>
          <w:color w:val="000000"/>
        </w:rPr>
        <w:t>Abbreviations: SAT</w:t>
      </w:r>
      <w:r w:rsidRPr="001B6420">
        <w:rPr>
          <w:rFonts w:ascii="Times New Roman" w:hAnsi="Times New Roman" w:cs="Times New Roman"/>
          <w:color w:val="000000"/>
        </w:rPr>
        <w:t>, standard tube agglutination;</w:t>
      </w:r>
      <w:r w:rsidRPr="001B6420">
        <w:rPr>
          <w:rFonts w:ascii="Times New Roman" w:hAnsi="Times New Roman" w:cs="Times New Roman"/>
          <w:color w:val="000000" w:themeColor="text1"/>
        </w:rPr>
        <w:t xml:space="preserve"> </w:t>
      </w:r>
      <w:r w:rsidRPr="001B6420">
        <w:rPr>
          <w:rFonts w:ascii="Times New Roman" w:hAnsi="Times New Roman" w:cs="Times New Roman"/>
          <w:color w:val="000000"/>
        </w:rPr>
        <w:t xml:space="preserve">IgM, IgM </w:t>
      </w:r>
      <w:r w:rsidRPr="001B6420">
        <w:rPr>
          <w:rFonts w:ascii="Times New Roman" w:eastAsia="DengXian" w:hAnsi="Times New Roman" w:cs="Times New Roman"/>
          <w:color w:val="000000"/>
        </w:rPr>
        <w:t>antibody</w:t>
      </w:r>
      <w:r w:rsidRPr="001B6420">
        <w:rPr>
          <w:rFonts w:ascii="Times New Roman" w:hAnsi="Times New Roman" w:cs="Times New Roman" w:hint="eastAsia"/>
          <w:color w:val="000000"/>
        </w:rPr>
        <w:t xml:space="preserve"> </w:t>
      </w:r>
      <w:r w:rsidRPr="001B6420">
        <w:rPr>
          <w:rFonts w:ascii="Times New Roman" w:hAnsi="Times New Roman" w:cs="Times New Roman"/>
          <w:color w:val="000000"/>
        </w:rPr>
        <w:t xml:space="preserve">detection by ELISA; IgG, IgG </w:t>
      </w:r>
      <w:r w:rsidRPr="001B6420">
        <w:rPr>
          <w:rFonts w:ascii="Times New Roman" w:eastAsia="DengXian" w:hAnsi="Times New Roman" w:cs="Times New Roman"/>
          <w:color w:val="000000"/>
        </w:rPr>
        <w:t>antibody</w:t>
      </w:r>
      <w:r w:rsidRPr="001B6420">
        <w:rPr>
          <w:rFonts w:ascii="Times New Roman" w:hAnsi="Times New Roman" w:cs="Times New Roman"/>
          <w:color w:val="000000"/>
        </w:rPr>
        <w:t xml:space="preserve"> detection by ELISA;</w:t>
      </w:r>
      <w:r w:rsidRPr="001B6420">
        <w:rPr>
          <w:rFonts w:ascii="Times New Roman" w:eastAsia="DengXian" w:hAnsi="Times New Roman" w:cs="Times New Roman"/>
          <w:color w:val="000000"/>
        </w:rPr>
        <w:t xml:space="preserve"> </w:t>
      </w:r>
      <w:r w:rsidRPr="001B6420">
        <w:rPr>
          <w:rFonts w:ascii="Times New Roman" w:hAnsi="Times New Roman"/>
          <w:color w:val="000000" w:themeColor="text1"/>
          <w:sz w:val="20"/>
          <w:szCs w:val="20"/>
        </w:rPr>
        <w:t>AUC</w:t>
      </w:r>
      <w:r w:rsidRPr="001B6420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1B6420">
        <w:rPr>
          <w:rFonts w:ascii="Times New Roman" w:hAnsi="Times New Roman"/>
          <w:color w:val="000000" w:themeColor="text1"/>
          <w:sz w:val="20"/>
          <w:szCs w:val="20"/>
        </w:rPr>
        <w:t xml:space="preserve"> area under the receiver operator characteristic curve; 95% CI, 95% confidence interval.</w:t>
      </w:r>
    </w:p>
    <w:p w14:paraId="6E78C64D" w14:textId="4BAC8740" w:rsidR="00CB1E1B" w:rsidRPr="00CB1E1B" w:rsidRDefault="00CB1E1B" w:rsidP="00CB1E1B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  <w:r w:rsidRPr="00CB1E1B">
        <w:rPr>
          <w:rFonts w:ascii="Times New Roman" w:hAnsi="Times New Roman" w:cs="Times New Roman"/>
          <w:b/>
          <w:sz w:val="20"/>
          <w:szCs w:val="20"/>
          <w:highlight w:val="yellow"/>
        </w:rPr>
        <w:t>References</w:t>
      </w:r>
    </w:p>
    <w:p w14:paraId="43660EA6" w14:textId="77777777" w:rsidR="00CB1E1B" w:rsidRPr="00CB1E1B" w:rsidRDefault="00CB1E1B" w:rsidP="00CB1E1B">
      <w:pPr>
        <w:pStyle w:val="EndNoteBibliography"/>
        <w:rPr>
          <w:rFonts w:ascii="Times New Roman" w:hAnsi="Times New Roman" w:cs="Times New Roman"/>
          <w:noProof/>
          <w:szCs w:val="20"/>
          <w:highlight w:val="yellow"/>
        </w:rPr>
      </w:pPr>
      <w:r w:rsidRPr="00CB1E1B">
        <w:rPr>
          <w:rFonts w:ascii="Times New Roman" w:hAnsi="Times New Roman" w:cs="Times New Roman"/>
          <w:color w:val="000000" w:themeColor="text1"/>
          <w:szCs w:val="20"/>
          <w:highlight w:val="yellow"/>
        </w:rPr>
        <w:fldChar w:fldCharType="begin"/>
      </w:r>
      <w:r w:rsidRPr="00CB1E1B">
        <w:rPr>
          <w:rFonts w:ascii="Times New Roman" w:hAnsi="Times New Roman" w:cs="Times New Roman"/>
          <w:color w:val="000000" w:themeColor="text1"/>
          <w:szCs w:val="20"/>
          <w:highlight w:val="yellow"/>
        </w:rPr>
        <w:instrText xml:space="preserve"> ADDIN EN.REFLIST </w:instrText>
      </w:r>
      <w:r w:rsidRPr="00CB1E1B">
        <w:rPr>
          <w:rFonts w:ascii="Times New Roman" w:hAnsi="Times New Roman" w:cs="Times New Roman"/>
          <w:color w:val="000000" w:themeColor="text1"/>
          <w:szCs w:val="20"/>
          <w:highlight w:val="yellow"/>
        </w:rPr>
        <w:fldChar w:fldCharType="separate"/>
      </w:r>
      <w:r w:rsidRPr="00CB1E1B">
        <w:rPr>
          <w:rFonts w:ascii="Times New Roman" w:hAnsi="Times New Roman" w:cs="Times New Roman"/>
          <w:noProof/>
          <w:szCs w:val="20"/>
          <w:highlight w:val="yellow"/>
        </w:rPr>
        <w:t>1.</w:t>
      </w:r>
      <w:r w:rsidRPr="00CB1E1B">
        <w:rPr>
          <w:rFonts w:ascii="Times New Roman" w:hAnsi="Times New Roman" w:cs="Times New Roman"/>
          <w:noProof/>
          <w:szCs w:val="20"/>
          <w:highlight w:val="yellow"/>
        </w:rPr>
        <w:tab/>
        <w:t>Varpula M, Tallgren M, Saukkonen K, Voipio-Pulkki LM, Pettila V. Hemodynamic variables related to outcome in septic shock. Intensive Care Med. 2005;31(8):1066-71.</w:t>
      </w:r>
    </w:p>
    <w:p w14:paraId="62AA2804" w14:textId="77777777" w:rsidR="00CB1E1B" w:rsidRPr="00CB1E1B" w:rsidRDefault="00CB1E1B" w:rsidP="00CB1E1B">
      <w:pPr>
        <w:pStyle w:val="EndNoteBibliography"/>
        <w:rPr>
          <w:rFonts w:ascii="Times New Roman" w:hAnsi="Times New Roman" w:cs="Times New Roman"/>
          <w:noProof/>
          <w:szCs w:val="20"/>
          <w:highlight w:val="yellow"/>
        </w:rPr>
      </w:pPr>
      <w:r w:rsidRPr="00CB1E1B">
        <w:rPr>
          <w:rFonts w:ascii="Times New Roman" w:hAnsi="Times New Roman" w:cs="Times New Roman"/>
          <w:noProof/>
          <w:szCs w:val="20"/>
          <w:highlight w:val="yellow"/>
        </w:rPr>
        <w:t>2.</w:t>
      </w:r>
      <w:r w:rsidRPr="00CB1E1B">
        <w:rPr>
          <w:rFonts w:ascii="Times New Roman" w:hAnsi="Times New Roman" w:cs="Times New Roman"/>
          <w:noProof/>
          <w:szCs w:val="20"/>
          <w:highlight w:val="yellow"/>
        </w:rPr>
        <w:tab/>
        <w:t>Gupta PK, Prabhakar S, Sharma S, Anand A. A predictive model for amyotrophic lateral sclerosis (ALS) diagnosis. J Neurol Sci. 2012;312(1-2):68-72.</w:t>
      </w:r>
    </w:p>
    <w:p w14:paraId="60A0B637" w14:textId="77777777" w:rsidR="00CB1E1B" w:rsidRPr="00CB1E1B" w:rsidRDefault="00CB1E1B" w:rsidP="00CB1E1B">
      <w:pPr>
        <w:pStyle w:val="EndNoteBibliography"/>
        <w:rPr>
          <w:rFonts w:ascii="Times New Roman" w:hAnsi="Times New Roman" w:cs="Times New Roman"/>
          <w:noProof/>
          <w:szCs w:val="20"/>
          <w:highlight w:val="yellow"/>
        </w:rPr>
      </w:pPr>
      <w:r w:rsidRPr="00CB1E1B">
        <w:rPr>
          <w:rFonts w:ascii="Times New Roman" w:hAnsi="Times New Roman" w:cs="Times New Roman"/>
          <w:noProof/>
          <w:szCs w:val="20"/>
          <w:highlight w:val="yellow"/>
        </w:rPr>
        <w:t>3.</w:t>
      </w:r>
      <w:r w:rsidRPr="00CB1E1B">
        <w:rPr>
          <w:rFonts w:ascii="Times New Roman" w:hAnsi="Times New Roman" w:cs="Times New Roman"/>
          <w:noProof/>
          <w:szCs w:val="20"/>
          <w:highlight w:val="yellow"/>
        </w:rPr>
        <w:tab/>
        <w:t>Li CK, Xu Z, Ho J, Lakhani I, Liu YZ, Bazoukis G, et al. Association of NPAC score with survival after acute myocardial infarction. Atherosclerosis. 2020;301:30-6.</w:t>
      </w:r>
    </w:p>
    <w:p w14:paraId="202B2ACB" w14:textId="34CE124C" w:rsidR="003B5212" w:rsidRPr="001B6420" w:rsidRDefault="00CB1E1B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CB1E1B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fldChar w:fldCharType="end"/>
      </w:r>
    </w:p>
    <w:sectPr w:rsidR="003B5212" w:rsidRPr="001B64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0D40FD0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F28F4EA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AAA4E8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2E9B04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7B64E3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7B8F57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3A20CB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5C7936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69689F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CFA1CB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23C77A5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427557D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D3E1335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50879495">
    <w:abstractNumId w:val="11"/>
  </w:num>
  <w:num w:numId="2" w16cid:durableId="1326855399">
    <w:abstractNumId w:val="12"/>
  </w:num>
  <w:num w:numId="3" w16cid:durableId="114258959">
    <w:abstractNumId w:val="10"/>
  </w:num>
  <w:num w:numId="4" w16cid:durableId="972173068">
    <w:abstractNumId w:val="9"/>
  </w:num>
  <w:num w:numId="5" w16cid:durableId="1578321859">
    <w:abstractNumId w:val="7"/>
  </w:num>
  <w:num w:numId="6" w16cid:durableId="374895070">
    <w:abstractNumId w:val="6"/>
  </w:num>
  <w:num w:numId="7" w16cid:durableId="26299997">
    <w:abstractNumId w:val="5"/>
  </w:num>
  <w:num w:numId="8" w16cid:durableId="1211111479">
    <w:abstractNumId w:val="4"/>
  </w:num>
  <w:num w:numId="9" w16cid:durableId="1570456915">
    <w:abstractNumId w:val="8"/>
  </w:num>
  <w:num w:numId="10" w16cid:durableId="1692880207">
    <w:abstractNumId w:val="3"/>
  </w:num>
  <w:num w:numId="11" w16cid:durableId="212348448">
    <w:abstractNumId w:val="2"/>
  </w:num>
  <w:num w:numId="12" w16cid:durableId="1285388822">
    <w:abstractNumId w:val="1"/>
  </w:num>
  <w:num w:numId="13" w16cid:durableId="7890564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wdzras9taex5errar5veaddafvsvr99s2e&quot;&gt;My EndNote Library&lt;record-ids&gt;&lt;item&gt;162&lt;/item&gt;&lt;item&gt;163&lt;/item&gt;&lt;item&gt;164&lt;/item&gt;&lt;/record-ids&gt;&lt;/item&gt;&lt;/Libraries&gt;"/>
  </w:docVars>
  <w:rsids>
    <w:rsidRoot w:val="000D2319"/>
    <w:rsid w:val="0000047A"/>
    <w:rsid w:val="00002B7C"/>
    <w:rsid w:val="00002DCE"/>
    <w:rsid w:val="00005869"/>
    <w:rsid w:val="00005BA9"/>
    <w:rsid w:val="00005D36"/>
    <w:rsid w:val="0000675E"/>
    <w:rsid w:val="000077D2"/>
    <w:rsid w:val="00012C92"/>
    <w:rsid w:val="00013380"/>
    <w:rsid w:val="0002082B"/>
    <w:rsid w:val="00022C45"/>
    <w:rsid w:val="0002562C"/>
    <w:rsid w:val="00025E96"/>
    <w:rsid w:val="00026D15"/>
    <w:rsid w:val="000301CB"/>
    <w:rsid w:val="00031BA8"/>
    <w:rsid w:val="00041096"/>
    <w:rsid w:val="00042A31"/>
    <w:rsid w:val="00044788"/>
    <w:rsid w:val="000462BA"/>
    <w:rsid w:val="00063963"/>
    <w:rsid w:val="00065759"/>
    <w:rsid w:val="00066DC4"/>
    <w:rsid w:val="00072751"/>
    <w:rsid w:val="0007321B"/>
    <w:rsid w:val="00074C9D"/>
    <w:rsid w:val="00082F73"/>
    <w:rsid w:val="00084F1C"/>
    <w:rsid w:val="00093EE2"/>
    <w:rsid w:val="00094660"/>
    <w:rsid w:val="000A4560"/>
    <w:rsid w:val="000A60DE"/>
    <w:rsid w:val="000A6693"/>
    <w:rsid w:val="000B406E"/>
    <w:rsid w:val="000B66E8"/>
    <w:rsid w:val="000B7610"/>
    <w:rsid w:val="000C25F1"/>
    <w:rsid w:val="000C35AC"/>
    <w:rsid w:val="000C3BAA"/>
    <w:rsid w:val="000C3FE7"/>
    <w:rsid w:val="000D1BA0"/>
    <w:rsid w:val="000D2319"/>
    <w:rsid w:val="000D4350"/>
    <w:rsid w:val="000D464A"/>
    <w:rsid w:val="000D5BCE"/>
    <w:rsid w:val="000D5CE0"/>
    <w:rsid w:val="000D6148"/>
    <w:rsid w:val="000E1A9F"/>
    <w:rsid w:val="000E4E73"/>
    <w:rsid w:val="000E557B"/>
    <w:rsid w:val="000E65D1"/>
    <w:rsid w:val="000E673C"/>
    <w:rsid w:val="000F0D82"/>
    <w:rsid w:val="000F101C"/>
    <w:rsid w:val="001031E5"/>
    <w:rsid w:val="0010455C"/>
    <w:rsid w:val="00104FC0"/>
    <w:rsid w:val="00105D8B"/>
    <w:rsid w:val="00112629"/>
    <w:rsid w:val="00112900"/>
    <w:rsid w:val="00114CEA"/>
    <w:rsid w:val="00123C00"/>
    <w:rsid w:val="001263C8"/>
    <w:rsid w:val="00130E51"/>
    <w:rsid w:val="0013587C"/>
    <w:rsid w:val="00140EB2"/>
    <w:rsid w:val="00141377"/>
    <w:rsid w:val="00141996"/>
    <w:rsid w:val="0014280B"/>
    <w:rsid w:val="00143A56"/>
    <w:rsid w:val="00147B84"/>
    <w:rsid w:val="0015035D"/>
    <w:rsid w:val="001521F6"/>
    <w:rsid w:val="0015473D"/>
    <w:rsid w:val="00154A37"/>
    <w:rsid w:val="00165693"/>
    <w:rsid w:val="00165D50"/>
    <w:rsid w:val="001666CB"/>
    <w:rsid w:val="001669DF"/>
    <w:rsid w:val="00167ECF"/>
    <w:rsid w:val="00170331"/>
    <w:rsid w:val="001727AB"/>
    <w:rsid w:val="0017404B"/>
    <w:rsid w:val="00177D56"/>
    <w:rsid w:val="00180124"/>
    <w:rsid w:val="001845B7"/>
    <w:rsid w:val="00187439"/>
    <w:rsid w:val="001911E5"/>
    <w:rsid w:val="001A4D6F"/>
    <w:rsid w:val="001B6420"/>
    <w:rsid w:val="001C3D57"/>
    <w:rsid w:val="001C7F55"/>
    <w:rsid w:val="001D1421"/>
    <w:rsid w:val="001D2237"/>
    <w:rsid w:val="001D677F"/>
    <w:rsid w:val="001E35F3"/>
    <w:rsid w:val="001E5EE9"/>
    <w:rsid w:val="001E6C06"/>
    <w:rsid w:val="001F19C6"/>
    <w:rsid w:val="001F20FE"/>
    <w:rsid w:val="001F353E"/>
    <w:rsid w:val="001F68DA"/>
    <w:rsid w:val="001F7303"/>
    <w:rsid w:val="001F7465"/>
    <w:rsid w:val="001F7EB0"/>
    <w:rsid w:val="002068BF"/>
    <w:rsid w:val="002131EC"/>
    <w:rsid w:val="00217778"/>
    <w:rsid w:val="0022745A"/>
    <w:rsid w:val="00227FD1"/>
    <w:rsid w:val="00232E56"/>
    <w:rsid w:val="00236BE5"/>
    <w:rsid w:val="00244FA0"/>
    <w:rsid w:val="002460A7"/>
    <w:rsid w:val="00247CD5"/>
    <w:rsid w:val="00251C88"/>
    <w:rsid w:val="00254254"/>
    <w:rsid w:val="00255DAA"/>
    <w:rsid w:val="002609A0"/>
    <w:rsid w:val="00262B69"/>
    <w:rsid w:val="00262D7F"/>
    <w:rsid w:val="002676CC"/>
    <w:rsid w:val="00273EB0"/>
    <w:rsid w:val="002743AF"/>
    <w:rsid w:val="00274896"/>
    <w:rsid w:val="00275658"/>
    <w:rsid w:val="00275A2D"/>
    <w:rsid w:val="0027684D"/>
    <w:rsid w:val="0028062A"/>
    <w:rsid w:val="00282018"/>
    <w:rsid w:val="00282AF0"/>
    <w:rsid w:val="0029314F"/>
    <w:rsid w:val="00293FA4"/>
    <w:rsid w:val="00294236"/>
    <w:rsid w:val="002954FB"/>
    <w:rsid w:val="002977E2"/>
    <w:rsid w:val="002A3B26"/>
    <w:rsid w:val="002A4FCF"/>
    <w:rsid w:val="002A51D4"/>
    <w:rsid w:val="002A577C"/>
    <w:rsid w:val="002A7859"/>
    <w:rsid w:val="002A792D"/>
    <w:rsid w:val="002B0EED"/>
    <w:rsid w:val="002B2F9E"/>
    <w:rsid w:val="002B4E80"/>
    <w:rsid w:val="002B6E3E"/>
    <w:rsid w:val="002C397D"/>
    <w:rsid w:val="002C6277"/>
    <w:rsid w:val="002D0574"/>
    <w:rsid w:val="002D3A46"/>
    <w:rsid w:val="002D4B68"/>
    <w:rsid w:val="002D56A1"/>
    <w:rsid w:val="002D5CE2"/>
    <w:rsid w:val="002E06FC"/>
    <w:rsid w:val="002E1974"/>
    <w:rsid w:val="002E2012"/>
    <w:rsid w:val="002E2CF6"/>
    <w:rsid w:val="002E3279"/>
    <w:rsid w:val="002F1827"/>
    <w:rsid w:val="002F1D25"/>
    <w:rsid w:val="002F255F"/>
    <w:rsid w:val="002F550B"/>
    <w:rsid w:val="002F75D4"/>
    <w:rsid w:val="0030036D"/>
    <w:rsid w:val="0030151A"/>
    <w:rsid w:val="0030405A"/>
    <w:rsid w:val="003054BC"/>
    <w:rsid w:val="00310CF3"/>
    <w:rsid w:val="003120D6"/>
    <w:rsid w:val="003144F5"/>
    <w:rsid w:val="00317AC5"/>
    <w:rsid w:val="00320572"/>
    <w:rsid w:val="00321098"/>
    <w:rsid w:val="00325296"/>
    <w:rsid w:val="00330F9A"/>
    <w:rsid w:val="00331009"/>
    <w:rsid w:val="003363D0"/>
    <w:rsid w:val="00336759"/>
    <w:rsid w:val="003369FD"/>
    <w:rsid w:val="0033719B"/>
    <w:rsid w:val="0034062A"/>
    <w:rsid w:val="00350394"/>
    <w:rsid w:val="00350A86"/>
    <w:rsid w:val="0035132C"/>
    <w:rsid w:val="00353B24"/>
    <w:rsid w:val="00354D34"/>
    <w:rsid w:val="00355C51"/>
    <w:rsid w:val="00356A93"/>
    <w:rsid w:val="0036395B"/>
    <w:rsid w:val="00363F45"/>
    <w:rsid w:val="0036520E"/>
    <w:rsid w:val="0036543A"/>
    <w:rsid w:val="00370EED"/>
    <w:rsid w:val="00371221"/>
    <w:rsid w:val="0037302A"/>
    <w:rsid w:val="00373B67"/>
    <w:rsid w:val="00377AC1"/>
    <w:rsid w:val="0038348A"/>
    <w:rsid w:val="0038634F"/>
    <w:rsid w:val="00391193"/>
    <w:rsid w:val="003919CA"/>
    <w:rsid w:val="00391C61"/>
    <w:rsid w:val="00391E50"/>
    <w:rsid w:val="003967A0"/>
    <w:rsid w:val="00397549"/>
    <w:rsid w:val="00397644"/>
    <w:rsid w:val="003A195B"/>
    <w:rsid w:val="003A400D"/>
    <w:rsid w:val="003A413A"/>
    <w:rsid w:val="003A5430"/>
    <w:rsid w:val="003A65DC"/>
    <w:rsid w:val="003B0236"/>
    <w:rsid w:val="003B0791"/>
    <w:rsid w:val="003B0FFF"/>
    <w:rsid w:val="003B3C1A"/>
    <w:rsid w:val="003B5212"/>
    <w:rsid w:val="003C1FAF"/>
    <w:rsid w:val="003C4A9B"/>
    <w:rsid w:val="003C5914"/>
    <w:rsid w:val="003C73BE"/>
    <w:rsid w:val="003C7BBB"/>
    <w:rsid w:val="003D3D8A"/>
    <w:rsid w:val="003D6A92"/>
    <w:rsid w:val="003E0252"/>
    <w:rsid w:val="003E339F"/>
    <w:rsid w:val="003F18B2"/>
    <w:rsid w:val="003F2576"/>
    <w:rsid w:val="004029FB"/>
    <w:rsid w:val="0040367D"/>
    <w:rsid w:val="00403CFF"/>
    <w:rsid w:val="004057BF"/>
    <w:rsid w:val="00406A27"/>
    <w:rsid w:val="00410FDE"/>
    <w:rsid w:val="00411D9D"/>
    <w:rsid w:val="004226B7"/>
    <w:rsid w:val="00424982"/>
    <w:rsid w:val="00426629"/>
    <w:rsid w:val="00430556"/>
    <w:rsid w:val="004364C7"/>
    <w:rsid w:val="00436655"/>
    <w:rsid w:val="004367FE"/>
    <w:rsid w:val="00436BF6"/>
    <w:rsid w:val="00440D50"/>
    <w:rsid w:val="00440D53"/>
    <w:rsid w:val="00443716"/>
    <w:rsid w:val="00450551"/>
    <w:rsid w:val="004554D9"/>
    <w:rsid w:val="0046354D"/>
    <w:rsid w:val="00473DE9"/>
    <w:rsid w:val="00477073"/>
    <w:rsid w:val="00490C49"/>
    <w:rsid w:val="00491126"/>
    <w:rsid w:val="004925F3"/>
    <w:rsid w:val="00493848"/>
    <w:rsid w:val="004946C4"/>
    <w:rsid w:val="00496641"/>
    <w:rsid w:val="004A0853"/>
    <w:rsid w:val="004A3C1B"/>
    <w:rsid w:val="004A4484"/>
    <w:rsid w:val="004A581D"/>
    <w:rsid w:val="004A587E"/>
    <w:rsid w:val="004A6D57"/>
    <w:rsid w:val="004B1657"/>
    <w:rsid w:val="004B35AB"/>
    <w:rsid w:val="004B47BF"/>
    <w:rsid w:val="004B7231"/>
    <w:rsid w:val="004B7A56"/>
    <w:rsid w:val="004C0F22"/>
    <w:rsid w:val="004C2305"/>
    <w:rsid w:val="004C5F54"/>
    <w:rsid w:val="004C74D6"/>
    <w:rsid w:val="004C7E71"/>
    <w:rsid w:val="004D0D22"/>
    <w:rsid w:val="004D4B79"/>
    <w:rsid w:val="004E0B58"/>
    <w:rsid w:val="004E1C1B"/>
    <w:rsid w:val="005004E9"/>
    <w:rsid w:val="00500703"/>
    <w:rsid w:val="005049A4"/>
    <w:rsid w:val="005072DD"/>
    <w:rsid w:val="00510616"/>
    <w:rsid w:val="00512D89"/>
    <w:rsid w:val="005238DB"/>
    <w:rsid w:val="00530306"/>
    <w:rsid w:val="0053048E"/>
    <w:rsid w:val="00530C9F"/>
    <w:rsid w:val="0053343F"/>
    <w:rsid w:val="00540639"/>
    <w:rsid w:val="005407B6"/>
    <w:rsid w:val="00540D5D"/>
    <w:rsid w:val="0054702D"/>
    <w:rsid w:val="0054786B"/>
    <w:rsid w:val="00553728"/>
    <w:rsid w:val="005544B3"/>
    <w:rsid w:val="00554852"/>
    <w:rsid w:val="0055492E"/>
    <w:rsid w:val="00561DE8"/>
    <w:rsid w:val="00564DF0"/>
    <w:rsid w:val="005663FD"/>
    <w:rsid w:val="00567C92"/>
    <w:rsid w:val="00573A60"/>
    <w:rsid w:val="00573F2E"/>
    <w:rsid w:val="005751D3"/>
    <w:rsid w:val="005763F5"/>
    <w:rsid w:val="00580025"/>
    <w:rsid w:val="00580B70"/>
    <w:rsid w:val="005823B5"/>
    <w:rsid w:val="0058547E"/>
    <w:rsid w:val="005856FA"/>
    <w:rsid w:val="005860D5"/>
    <w:rsid w:val="00590867"/>
    <w:rsid w:val="005928BF"/>
    <w:rsid w:val="00595062"/>
    <w:rsid w:val="00595279"/>
    <w:rsid w:val="005963EC"/>
    <w:rsid w:val="00596EF4"/>
    <w:rsid w:val="00597907"/>
    <w:rsid w:val="005A21D3"/>
    <w:rsid w:val="005A2FB3"/>
    <w:rsid w:val="005A3608"/>
    <w:rsid w:val="005A4CF1"/>
    <w:rsid w:val="005A7745"/>
    <w:rsid w:val="005A7D02"/>
    <w:rsid w:val="005B2B7D"/>
    <w:rsid w:val="005B3EE9"/>
    <w:rsid w:val="005B59C6"/>
    <w:rsid w:val="005C4152"/>
    <w:rsid w:val="005C7D08"/>
    <w:rsid w:val="005D097A"/>
    <w:rsid w:val="005D46DC"/>
    <w:rsid w:val="005E1057"/>
    <w:rsid w:val="005E60A5"/>
    <w:rsid w:val="005F3B7C"/>
    <w:rsid w:val="005F632A"/>
    <w:rsid w:val="005F7B8C"/>
    <w:rsid w:val="00605644"/>
    <w:rsid w:val="006072D2"/>
    <w:rsid w:val="0060782C"/>
    <w:rsid w:val="00613B41"/>
    <w:rsid w:val="00615612"/>
    <w:rsid w:val="00616F2A"/>
    <w:rsid w:val="00622F9F"/>
    <w:rsid w:val="00624958"/>
    <w:rsid w:val="00624F5B"/>
    <w:rsid w:val="0062650B"/>
    <w:rsid w:val="00626F04"/>
    <w:rsid w:val="006315A9"/>
    <w:rsid w:val="006326F4"/>
    <w:rsid w:val="00635C25"/>
    <w:rsid w:val="006420B4"/>
    <w:rsid w:val="006448AC"/>
    <w:rsid w:val="00656BCB"/>
    <w:rsid w:val="0066111A"/>
    <w:rsid w:val="006625D7"/>
    <w:rsid w:val="0067226D"/>
    <w:rsid w:val="00672E62"/>
    <w:rsid w:val="00674297"/>
    <w:rsid w:val="0067550C"/>
    <w:rsid w:val="00683F02"/>
    <w:rsid w:val="0068701D"/>
    <w:rsid w:val="00690EFE"/>
    <w:rsid w:val="00692B51"/>
    <w:rsid w:val="00693F00"/>
    <w:rsid w:val="00696410"/>
    <w:rsid w:val="006A173D"/>
    <w:rsid w:val="006A286A"/>
    <w:rsid w:val="006A3DDA"/>
    <w:rsid w:val="006A3EFA"/>
    <w:rsid w:val="006B00B8"/>
    <w:rsid w:val="006B2238"/>
    <w:rsid w:val="006B4CA0"/>
    <w:rsid w:val="006B6003"/>
    <w:rsid w:val="006B6D08"/>
    <w:rsid w:val="006C28CF"/>
    <w:rsid w:val="006C41AB"/>
    <w:rsid w:val="006D1B22"/>
    <w:rsid w:val="006D397B"/>
    <w:rsid w:val="006E1CEF"/>
    <w:rsid w:val="006E3504"/>
    <w:rsid w:val="006F0E0B"/>
    <w:rsid w:val="006F0F1B"/>
    <w:rsid w:val="006F11EA"/>
    <w:rsid w:val="006F4B4C"/>
    <w:rsid w:val="006F62E1"/>
    <w:rsid w:val="006F6C1A"/>
    <w:rsid w:val="006F6D29"/>
    <w:rsid w:val="007032A2"/>
    <w:rsid w:val="00703D2E"/>
    <w:rsid w:val="007102F1"/>
    <w:rsid w:val="007115E3"/>
    <w:rsid w:val="00712886"/>
    <w:rsid w:val="00712CDF"/>
    <w:rsid w:val="007149B1"/>
    <w:rsid w:val="00717751"/>
    <w:rsid w:val="00717E41"/>
    <w:rsid w:val="00725634"/>
    <w:rsid w:val="0072677E"/>
    <w:rsid w:val="00726D03"/>
    <w:rsid w:val="0073246E"/>
    <w:rsid w:val="00732CB6"/>
    <w:rsid w:val="00737016"/>
    <w:rsid w:val="007378E6"/>
    <w:rsid w:val="0074304C"/>
    <w:rsid w:val="007450DC"/>
    <w:rsid w:val="00745F29"/>
    <w:rsid w:val="00746226"/>
    <w:rsid w:val="0074647A"/>
    <w:rsid w:val="00751141"/>
    <w:rsid w:val="00752F8D"/>
    <w:rsid w:val="007538BE"/>
    <w:rsid w:val="00753BCE"/>
    <w:rsid w:val="0075494F"/>
    <w:rsid w:val="00755B9B"/>
    <w:rsid w:val="00756F97"/>
    <w:rsid w:val="00761326"/>
    <w:rsid w:val="00762EAF"/>
    <w:rsid w:val="00764621"/>
    <w:rsid w:val="007671AC"/>
    <w:rsid w:val="0077007B"/>
    <w:rsid w:val="00771895"/>
    <w:rsid w:val="00772095"/>
    <w:rsid w:val="00774AEE"/>
    <w:rsid w:val="00775DF0"/>
    <w:rsid w:val="00777C87"/>
    <w:rsid w:val="0078115D"/>
    <w:rsid w:val="00783330"/>
    <w:rsid w:val="00784AB9"/>
    <w:rsid w:val="00786AE2"/>
    <w:rsid w:val="00786E2F"/>
    <w:rsid w:val="007908F5"/>
    <w:rsid w:val="00794934"/>
    <w:rsid w:val="00794C12"/>
    <w:rsid w:val="00795409"/>
    <w:rsid w:val="007A283A"/>
    <w:rsid w:val="007A2B62"/>
    <w:rsid w:val="007A5326"/>
    <w:rsid w:val="007A5734"/>
    <w:rsid w:val="007B0AD0"/>
    <w:rsid w:val="007B0C03"/>
    <w:rsid w:val="007B35F9"/>
    <w:rsid w:val="007B440F"/>
    <w:rsid w:val="007C005C"/>
    <w:rsid w:val="007C355E"/>
    <w:rsid w:val="007C45CF"/>
    <w:rsid w:val="007C4E66"/>
    <w:rsid w:val="007D13B5"/>
    <w:rsid w:val="007D49BC"/>
    <w:rsid w:val="007D5F65"/>
    <w:rsid w:val="007D602E"/>
    <w:rsid w:val="007D7782"/>
    <w:rsid w:val="007E3D8E"/>
    <w:rsid w:val="007E40C6"/>
    <w:rsid w:val="007E4E9C"/>
    <w:rsid w:val="007E5868"/>
    <w:rsid w:val="007E79E1"/>
    <w:rsid w:val="007F247E"/>
    <w:rsid w:val="007F2817"/>
    <w:rsid w:val="007F4AFD"/>
    <w:rsid w:val="007F5155"/>
    <w:rsid w:val="00800684"/>
    <w:rsid w:val="00800A9F"/>
    <w:rsid w:val="00802068"/>
    <w:rsid w:val="008060B1"/>
    <w:rsid w:val="00811138"/>
    <w:rsid w:val="00811E58"/>
    <w:rsid w:val="00812F20"/>
    <w:rsid w:val="00813E66"/>
    <w:rsid w:val="0082255E"/>
    <w:rsid w:val="00823119"/>
    <w:rsid w:val="00823AF4"/>
    <w:rsid w:val="0082746E"/>
    <w:rsid w:val="008302AA"/>
    <w:rsid w:val="00831061"/>
    <w:rsid w:val="00832C43"/>
    <w:rsid w:val="00832CFE"/>
    <w:rsid w:val="00833386"/>
    <w:rsid w:val="00833898"/>
    <w:rsid w:val="00836397"/>
    <w:rsid w:val="00845BB5"/>
    <w:rsid w:val="00845C8B"/>
    <w:rsid w:val="0084685D"/>
    <w:rsid w:val="00852FE3"/>
    <w:rsid w:val="008530EB"/>
    <w:rsid w:val="008572D0"/>
    <w:rsid w:val="00860015"/>
    <w:rsid w:val="008611CC"/>
    <w:rsid w:val="00862D27"/>
    <w:rsid w:val="00872348"/>
    <w:rsid w:val="00872D20"/>
    <w:rsid w:val="008818BA"/>
    <w:rsid w:val="008849EC"/>
    <w:rsid w:val="00885B92"/>
    <w:rsid w:val="00887023"/>
    <w:rsid w:val="00891216"/>
    <w:rsid w:val="008914A5"/>
    <w:rsid w:val="00892414"/>
    <w:rsid w:val="00892E8E"/>
    <w:rsid w:val="008954DB"/>
    <w:rsid w:val="00895B8F"/>
    <w:rsid w:val="00896357"/>
    <w:rsid w:val="0089698D"/>
    <w:rsid w:val="008A2574"/>
    <w:rsid w:val="008A7124"/>
    <w:rsid w:val="008B05CF"/>
    <w:rsid w:val="008B0688"/>
    <w:rsid w:val="008B1DCF"/>
    <w:rsid w:val="008B4B09"/>
    <w:rsid w:val="008B7BB5"/>
    <w:rsid w:val="008C1C19"/>
    <w:rsid w:val="008C40B7"/>
    <w:rsid w:val="008C650E"/>
    <w:rsid w:val="008C7F3D"/>
    <w:rsid w:val="008D3ACB"/>
    <w:rsid w:val="008D5750"/>
    <w:rsid w:val="008D5931"/>
    <w:rsid w:val="008D76FA"/>
    <w:rsid w:val="008E2335"/>
    <w:rsid w:val="008E2BA7"/>
    <w:rsid w:val="008E3D1C"/>
    <w:rsid w:val="008E4572"/>
    <w:rsid w:val="008E46C8"/>
    <w:rsid w:val="008E58C2"/>
    <w:rsid w:val="008F006D"/>
    <w:rsid w:val="008F03AE"/>
    <w:rsid w:val="008F2EA9"/>
    <w:rsid w:val="008F67FB"/>
    <w:rsid w:val="00901A30"/>
    <w:rsid w:val="00904C81"/>
    <w:rsid w:val="0090509F"/>
    <w:rsid w:val="00910E54"/>
    <w:rsid w:val="009125AA"/>
    <w:rsid w:val="00914E4B"/>
    <w:rsid w:val="009224A8"/>
    <w:rsid w:val="00922A0A"/>
    <w:rsid w:val="009235E4"/>
    <w:rsid w:val="00924351"/>
    <w:rsid w:val="00930261"/>
    <w:rsid w:val="00931921"/>
    <w:rsid w:val="00933512"/>
    <w:rsid w:val="00933B43"/>
    <w:rsid w:val="00936D88"/>
    <w:rsid w:val="00941C1B"/>
    <w:rsid w:val="00942075"/>
    <w:rsid w:val="00942608"/>
    <w:rsid w:val="00945051"/>
    <w:rsid w:val="0094590A"/>
    <w:rsid w:val="00945A47"/>
    <w:rsid w:val="00945CE3"/>
    <w:rsid w:val="009462AE"/>
    <w:rsid w:val="00951818"/>
    <w:rsid w:val="009549EC"/>
    <w:rsid w:val="00954AC6"/>
    <w:rsid w:val="00955B7A"/>
    <w:rsid w:val="00957194"/>
    <w:rsid w:val="0096008E"/>
    <w:rsid w:val="0096023C"/>
    <w:rsid w:val="0096241E"/>
    <w:rsid w:val="00962628"/>
    <w:rsid w:val="00963E9C"/>
    <w:rsid w:val="00965F41"/>
    <w:rsid w:val="009718A8"/>
    <w:rsid w:val="009729B0"/>
    <w:rsid w:val="009739CF"/>
    <w:rsid w:val="0097682E"/>
    <w:rsid w:val="00976DB0"/>
    <w:rsid w:val="00976F88"/>
    <w:rsid w:val="00977989"/>
    <w:rsid w:val="0098013E"/>
    <w:rsid w:val="00981F43"/>
    <w:rsid w:val="0098255C"/>
    <w:rsid w:val="00983158"/>
    <w:rsid w:val="0099080F"/>
    <w:rsid w:val="0099629E"/>
    <w:rsid w:val="009A0C68"/>
    <w:rsid w:val="009A2738"/>
    <w:rsid w:val="009A2C78"/>
    <w:rsid w:val="009A49EF"/>
    <w:rsid w:val="009B240D"/>
    <w:rsid w:val="009B3A7B"/>
    <w:rsid w:val="009B674F"/>
    <w:rsid w:val="009C05C4"/>
    <w:rsid w:val="009C1162"/>
    <w:rsid w:val="009C1FE0"/>
    <w:rsid w:val="009C2279"/>
    <w:rsid w:val="009D072D"/>
    <w:rsid w:val="009D67A0"/>
    <w:rsid w:val="009E0F73"/>
    <w:rsid w:val="009E11BC"/>
    <w:rsid w:val="009E2138"/>
    <w:rsid w:val="009E3EE1"/>
    <w:rsid w:val="009E3F58"/>
    <w:rsid w:val="009F2636"/>
    <w:rsid w:val="009F54CC"/>
    <w:rsid w:val="00A018B5"/>
    <w:rsid w:val="00A02899"/>
    <w:rsid w:val="00A0725C"/>
    <w:rsid w:val="00A10A64"/>
    <w:rsid w:val="00A11EB7"/>
    <w:rsid w:val="00A11ECF"/>
    <w:rsid w:val="00A1233C"/>
    <w:rsid w:val="00A12965"/>
    <w:rsid w:val="00A1337C"/>
    <w:rsid w:val="00A1395D"/>
    <w:rsid w:val="00A16287"/>
    <w:rsid w:val="00A17F74"/>
    <w:rsid w:val="00A25BB5"/>
    <w:rsid w:val="00A26C04"/>
    <w:rsid w:val="00A26FC7"/>
    <w:rsid w:val="00A34384"/>
    <w:rsid w:val="00A344F4"/>
    <w:rsid w:val="00A3544B"/>
    <w:rsid w:val="00A35982"/>
    <w:rsid w:val="00A3697A"/>
    <w:rsid w:val="00A40C4D"/>
    <w:rsid w:val="00A45915"/>
    <w:rsid w:val="00A50BA0"/>
    <w:rsid w:val="00A53A10"/>
    <w:rsid w:val="00A571C5"/>
    <w:rsid w:val="00A60305"/>
    <w:rsid w:val="00A62707"/>
    <w:rsid w:val="00A6688C"/>
    <w:rsid w:val="00A678E5"/>
    <w:rsid w:val="00A724CC"/>
    <w:rsid w:val="00A7400F"/>
    <w:rsid w:val="00A74310"/>
    <w:rsid w:val="00A761B8"/>
    <w:rsid w:val="00A76F2A"/>
    <w:rsid w:val="00A773FE"/>
    <w:rsid w:val="00A81145"/>
    <w:rsid w:val="00A837F6"/>
    <w:rsid w:val="00A8468A"/>
    <w:rsid w:val="00A84A67"/>
    <w:rsid w:val="00A860C1"/>
    <w:rsid w:val="00A869D9"/>
    <w:rsid w:val="00A90526"/>
    <w:rsid w:val="00A91CAC"/>
    <w:rsid w:val="00A95462"/>
    <w:rsid w:val="00A961BD"/>
    <w:rsid w:val="00A97352"/>
    <w:rsid w:val="00A97D70"/>
    <w:rsid w:val="00AA3ACD"/>
    <w:rsid w:val="00AA3F7C"/>
    <w:rsid w:val="00AA4AD8"/>
    <w:rsid w:val="00AA5C7F"/>
    <w:rsid w:val="00AA7DAF"/>
    <w:rsid w:val="00AB09E7"/>
    <w:rsid w:val="00AC2EFE"/>
    <w:rsid w:val="00AC3E15"/>
    <w:rsid w:val="00AC5B0F"/>
    <w:rsid w:val="00AC5CC4"/>
    <w:rsid w:val="00AC7EDE"/>
    <w:rsid w:val="00AD1323"/>
    <w:rsid w:val="00AD2EEA"/>
    <w:rsid w:val="00AE4E93"/>
    <w:rsid w:val="00AF4692"/>
    <w:rsid w:val="00B006C7"/>
    <w:rsid w:val="00B0563F"/>
    <w:rsid w:val="00B06988"/>
    <w:rsid w:val="00B069C1"/>
    <w:rsid w:val="00B0744B"/>
    <w:rsid w:val="00B11D35"/>
    <w:rsid w:val="00B13E00"/>
    <w:rsid w:val="00B14263"/>
    <w:rsid w:val="00B1499D"/>
    <w:rsid w:val="00B20308"/>
    <w:rsid w:val="00B20CB8"/>
    <w:rsid w:val="00B23989"/>
    <w:rsid w:val="00B24054"/>
    <w:rsid w:val="00B32DB9"/>
    <w:rsid w:val="00B34492"/>
    <w:rsid w:val="00B41DA8"/>
    <w:rsid w:val="00B4629B"/>
    <w:rsid w:val="00B511CD"/>
    <w:rsid w:val="00B5294E"/>
    <w:rsid w:val="00B55C2E"/>
    <w:rsid w:val="00B56288"/>
    <w:rsid w:val="00B568C8"/>
    <w:rsid w:val="00B60EDE"/>
    <w:rsid w:val="00B62ABC"/>
    <w:rsid w:val="00B63118"/>
    <w:rsid w:val="00B65F57"/>
    <w:rsid w:val="00B665DE"/>
    <w:rsid w:val="00B704F7"/>
    <w:rsid w:val="00B726B5"/>
    <w:rsid w:val="00B736FC"/>
    <w:rsid w:val="00B75210"/>
    <w:rsid w:val="00B77F1A"/>
    <w:rsid w:val="00B82607"/>
    <w:rsid w:val="00B94F11"/>
    <w:rsid w:val="00B954F3"/>
    <w:rsid w:val="00BA5A1B"/>
    <w:rsid w:val="00BA76EA"/>
    <w:rsid w:val="00BB0351"/>
    <w:rsid w:val="00BB121A"/>
    <w:rsid w:val="00BB14D5"/>
    <w:rsid w:val="00BB3BFE"/>
    <w:rsid w:val="00BB5CE3"/>
    <w:rsid w:val="00BC0905"/>
    <w:rsid w:val="00BC1D7A"/>
    <w:rsid w:val="00BC3CD4"/>
    <w:rsid w:val="00BC4A0B"/>
    <w:rsid w:val="00BC59BA"/>
    <w:rsid w:val="00BC7908"/>
    <w:rsid w:val="00BD59BB"/>
    <w:rsid w:val="00BD5F96"/>
    <w:rsid w:val="00BD734B"/>
    <w:rsid w:val="00BE39DD"/>
    <w:rsid w:val="00BE7003"/>
    <w:rsid w:val="00BE7CED"/>
    <w:rsid w:val="00BE7DFC"/>
    <w:rsid w:val="00BF1170"/>
    <w:rsid w:val="00BF16F8"/>
    <w:rsid w:val="00BF1BDB"/>
    <w:rsid w:val="00C0159E"/>
    <w:rsid w:val="00C016F6"/>
    <w:rsid w:val="00C03E65"/>
    <w:rsid w:val="00C1051D"/>
    <w:rsid w:val="00C12295"/>
    <w:rsid w:val="00C13CDC"/>
    <w:rsid w:val="00C14829"/>
    <w:rsid w:val="00C16F26"/>
    <w:rsid w:val="00C23CA7"/>
    <w:rsid w:val="00C2526A"/>
    <w:rsid w:val="00C25816"/>
    <w:rsid w:val="00C30FA2"/>
    <w:rsid w:val="00C31F1B"/>
    <w:rsid w:val="00C332DE"/>
    <w:rsid w:val="00C40543"/>
    <w:rsid w:val="00C41653"/>
    <w:rsid w:val="00C45960"/>
    <w:rsid w:val="00C46039"/>
    <w:rsid w:val="00C46564"/>
    <w:rsid w:val="00C46798"/>
    <w:rsid w:val="00C541C0"/>
    <w:rsid w:val="00C54CF1"/>
    <w:rsid w:val="00C61F7C"/>
    <w:rsid w:val="00C62030"/>
    <w:rsid w:val="00C633CE"/>
    <w:rsid w:val="00C67B6B"/>
    <w:rsid w:val="00C67F98"/>
    <w:rsid w:val="00C719ED"/>
    <w:rsid w:val="00C80257"/>
    <w:rsid w:val="00C843D0"/>
    <w:rsid w:val="00C84713"/>
    <w:rsid w:val="00C91077"/>
    <w:rsid w:val="00C93943"/>
    <w:rsid w:val="00C956B8"/>
    <w:rsid w:val="00C97BE4"/>
    <w:rsid w:val="00CA1896"/>
    <w:rsid w:val="00CA77BC"/>
    <w:rsid w:val="00CB1E1B"/>
    <w:rsid w:val="00CB27EB"/>
    <w:rsid w:val="00CB4625"/>
    <w:rsid w:val="00CB64BC"/>
    <w:rsid w:val="00CC3F51"/>
    <w:rsid w:val="00CD3D0E"/>
    <w:rsid w:val="00CD5548"/>
    <w:rsid w:val="00CD77A3"/>
    <w:rsid w:val="00CD7FAF"/>
    <w:rsid w:val="00CF0052"/>
    <w:rsid w:val="00CF3DF1"/>
    <w:rsid w:val="00CF591E"/>
    <w:rsid w:val="00CF5CD8"/>
    <w:rsid w:val="00CF73FF"/>
    <w:rsid w:val="00D00C84"/>
    <w:rsid w:val="00D02025"/>
    <w:rsid w:val="00D04723"/>
    <w:rsid w:val="00D13507"/>
    <w:rsid w:val="00D173F8"/>
    <w:rsid w:val="00D2017E"/>
    <w:rsid w:val="00D20F31"/>
    <w:rsid w:val="00D2748E"/>
    <w:rsid w:val="00D3043E"/>
    <w:rsid w:val="00D308F9"/>
    <w:rsid w:val="00D31BCE"/>
    <w:rsid w:val="00D3417B"/>
    <w:rsid w:val="00D363A9"/>
    <w:rsid w:val="00D36865"/>
    <w:rsid w:val="00D373C3"/>
    <w:rsid w:val="00D42193"/>
    <w:rsid w:val="00D425DB"/>
    <w:rsid w:val="00D4553F"/>
    <w:rsid w:val="00D50B23"/>
    <w:rsid w:val="00D510AE"/>
    <w:rsid w:val="00D5119D"/>
    <w:rsid w:val="00D51515"/>
    <w:rsid w:val="00D51AB7"/>
    <w:rsid w:val="00D51EF7"/>
    <w:rsid w:val="00D526E4"/>
    <w:rsid w:val="00D56BFD"/>
    <w:rsid w:val="00D574A9"/>
    <w:rsid w:val="00D57631"/>
    <w:rsid w:val="00D66FF3"/>
    <w:rsid w:val="00D70B6D"/>
    <w:rsid w:val="00D70E6C"/>
    <w:rsid w:val="00D71D72"/>
    <w:rsid w:val="00D7283F"/>
    <w:rsid w:val="00D74E20"/>
    <w:rsid w:val="00D81480"/>
    <w:rsid w:val="00D82167"/>
    <w:rsid w:val="00D86198"/>
    <w:rsid w:val="00D9066F"/>
    <w:rsid w:val="00D91689"/>
    <w:rsid w:val="00D925B1"/>
    <w:rsid w:val="00D9362B"/>
    <w:rsid w:val="00DA12FB"/>
    <w:rsid w:val="00DA44AA"/>
    <w:rsid w:val="00DA4A83"/>
    <w:rsid w:val="00DA6F4F"/>
    <w:rsid w:val="00DA7110"/>
    <w:rsid w:val="00DB2927"/>
    <w:rsid w:val="00DB5483"/>
    <w:rsid w:val="00DB574D"/>
    <w:rsid w:val="00DC0237"/>
    <w:rsid w:val="00DC1256"/>
    <w:rsid w:val="00DC4B8C"/>
    <w:rsid w:val="00DC511D"/>
    <w:rsid w:val="00DC684E"/>
    <w:rsid w:val="00DC6CB8"/>
    <w:rsid w:val="00DD3245"/>
    <w:rsid w:val="00DD3D2F"/>
    <w:rsid w:val="00DD463A"/>
    <w:rsid w:val="00DE09D9"/>
    <w:rsid w:val="00DE09F2"/>
    <w:rsid w:val="00DE56B0"/>
    <w:rsid w:val="00DE7C43"/>
    <w:rsid w:val="00DF190F"/>
    <w:rsid w:val="00DF1F3C"/>
    <w:rsid w:val="00DF4B6E"/>
    <w:rsid w:val="00DF6800"/>
    <w:rsid w:val="00DF690A"/>
    <w:rsid w:val="00E041E9"/>
    <w:rsid w:val="00E1361E"/>
    <w:rsid w:val="00E148BE"/>
    <w:rsid w:val="00E16C20"/>
    <w:rsid w:val="00E2045D"/>
    <w:rsid w:val="00E21B25"/>
    <w:rsid w:val="00E228BC"/>
    <w:rsid w:val="00E254F3"/>
    <w:rsid w:val="00E2565D"/>
    <w:rsid w:val="00E25B2A"/>
    <w:rsid w:val="00E25C8A"/>
    <w:rsid w:val="00E27617"/>
    <w:rsid w:val="00E33FD3"/>
    <w:rsid w:val="00E34698"/>
    <w:rsid w:val="00E34DEB"/>
    <w:rsid w:val="00E35CC5"/>
    <w:rsid w:val="00E40AB8"/>
    <w:rsid w:val="00E40C48"/>
    <w:rsid w:val="00E427C1"/>
    <w:rsid w:val="00E436D1"/>
    <w:rsid w:val="00E4417C"/>
    <w:rsid w:val="00E45CA2"/>
    <w:rsid w:val="00E47382"/>
    <w:rsid w:val="00E5163F"/>
    <w:rsid w:val="00E52DF7"/>
    <w:rsid w:val="00E54F3E"/>
    <w:rsid w:val="00E5763A"/>
    <w:rsid w:val="00E57968"/>
    <w:rsid w:val="00E61B23"/>
    <w:rsid w:val="00E64F94"/>
    <w:rsid w:val="00E74BC8"/>
    <w:rsid w:val="00E75CD4"/>
    <w:rsid w:val="00E82611"/>
    <w:rsid w:val="00E86953"/>
    <w:rsid w:val="00E92CA5"/>
    <w:rsid w:val="00E93267"/>
    <w:rsid w:val="00E94AF9"/>
    <w:rsid w:val="00E9631C"/>
    <w:rsid w:val="00E971CE"/>
    <w:rsid w:val="00EA0DBC"/>
    <w:rsid w:val="00EA1813"/>
    <w:rsid w:val="00EA1971"/>
    <w:rsid w:val="00EA2345"/>
    <w:rsid w:val="00EA3D4D"/>
    <w:rsid w:val="00EA5FDB"/>
    <w:rsid w:val="00EA6280"/>
    <w:rsid w:val="00EA6463"/>
    <w:rsid w:val="00EA74B8"/>
    <w:rsid w:val="00EA7EC4"/>
    <w:rsid w:val="00EC382C"/>
    <w:rsid w:val="00EC78DD"/>
    <w:rsid w:val="00ED3709"/>
    <w:rsid w:val="00ED55E5"/>
    <w:rsid w:val="00EE0B48"/>
    <w:rsid w:val="00EE11EC"/>
    <w:rsid w:val="00EE3FC0"/>
    <w:rsid w:val="00EE4BA1"/>
    <w:rsid w:val="00EF26A9"/>
    <w:rsid w:val="00EF4036"/>
    <w:rsid w:val="00EF5562"/>
    <w:rsid w:val="00EF6971"/>
    <w:rsid w:val="00F01CF1"/>
    <w:rsid w:val="00F03342"/>
    <w:rsid w:val="00F033A2"/>
    <w:rsid w:val="00F03EAA"/>
    <w:rsid w:val="00F04EB1"/>
    <w:rsid w:val="00F14394"/>
    <w:rsid w:val="00F14F44"/>
    <w:rsid w:val="00F151A6"/>
    <w:rsid w:val="00F158FB"/>
    <w:rsid w:val="00F15E6A"/>
    <w:rsid w:val="00F17712"/>
    <w:rsid w:val="00F24F61"/>
    <w:rsid w:val="00F260E8"/>
    <w:rsid w:val="00F2611B"/>
    <w:rsid w:val="00F265FC"/>
    <w:rsid w:val="00F26FCE"/>
    <w:rsid w:val="00F416A6"/>
    <w:rsid w:val="00F439A0"/>
    <w:rsid w:val="00F6664D"/>
    <w:rsid w:val="00F67591"/>
    <w:rsid w:val="00F70A91"/>
    <w:rsid w:val="00F73E68"/>
    <w:rsid w:val="00F805D2"/>
    <w:rsid w:val="00F81960"/>
    <w:rsid w:val="00F828D3"/>
    <w:rsid w:val="00F85247"/>
    <w:rsid w:val="00F85B0C"/>
    <w:rsid w:val="00F8643C"/>
    <w:rsid w:val="00F86C86"/>
    <w:rsid w:val="00F871E4"/>
    <w:rsid w:val="00F87E3B"/>
    <w:rsid w:val="00F92DBB"/>
    <w:rsid w:val="00F93989"/>
    <w:rsid w:val="00F95DA0"/>
    <w:rsid w:val="00FA3281"/>
    <w:rsid w:val="00FA59EA"/>
    <w:rsid w:val="00FB02D6"/>
    <w:rsid w:val="00FB04ED"/>
    <w:rsid w:val="00FB1CF8"/>
    <w:rsid w:val="00FC0C09"/>
    <w:rsid w:val="00FD1227"/>
    <w:rsid w:val="00FD2F67"/>
    <w:rsid w:val="00FD604A"/>
    <w:rsid w:val="00FD72AC"/>
    <w:rsid w:val="00FE3590"/>
    <w:rsid w:val="00FE4C6A"/>
    <w:rsid w:val="00FE602F"/>
    <w:rsid w:val="00FE670B"/>
    <w:rsid w:val="00FF3A4C"/>
    <w:rsid w:val="00FF514F"/>
    <w:rsid w:val="00FF5A67"/>
    <w:rsid w:val="00FF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9CDE4"/>
  <w15:chartTrackingRefBased/>
  <w15:docId w15:val="{0A994F0C-BE10-624C-B338-92BF0CE72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1B64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1B642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1B642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1B642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1B642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1B642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1B642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1B642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1B642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39"/>
    <w:rsid w:val="003B52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3"/>
    <w:rsid w:val="006A173D"/>
  </w:style>
  <w:style w:type="character" w:styleId="a7">
    <w:name w:val="annotation reference"/>
    <w:basedOn w:val="a3"/>
    <w:uiPriority w:val="99"/>
    <w:rsid w:val="000F3DF7"/>
    <w:rPr>
      <w:sz w:val="16"/>
      <w:szCs w:val="16"/>
    </w:rPr>
  </w:style>
  <w:style w:type="paragraph" w:styleId="a8">
    <w:name w:val="annotation text"/>
    <w:basedOn w:val="a2"/>
    <w:link w:val="a9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9">
    <w:name w:val="批注文字 字符"/>
    <w:basedOn w:val="a3"/>
    <w:link w:val="a8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1B6420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1B6420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1B64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1B64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1B6420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42">
    <w:name w:val="标题 4 字符"/>
    <w:basedOn w:val="a3"/>
    <w:link w:val="41"/>
    <w:uiPriority w:val="9"/>
    <w:semiHidden/>
    <w:rsid w:val="001B642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1B642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1B642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1B642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1B6420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1B6420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1B6420"/>
    <w:pPr>
      <w:numPr>
        <w:numId w:val="3"/>
      </w:numPr>
    </w:pPr>
  </w:style>
  <w:style w:type="paragraph" w:styleId="aa">
    <w:name w:val="Balloon Text"/>
    <w:basedOn w:val="a2"/>
    <w:link w:val="ab"/>
    <w:uiPriority w:val="99"/>
    <w:semiHidden/>
    <w:unhideWhenUsed/>
    <w:rsid w:val="001B6420"/>
    <w:rPr>
      <w:rFonts w:ascii="Tahoma" w:hAnsi="Tahoma" w:cs="Tahoma"/>
      <w:sz w:val="16"/>
      <w:szCs w:val="18"/>
    </w:rPr>
  </w:style>
  <w:style w:type="character" w:customStyle="1" w:styleId="ab">
    <w:name w:val="批注框文本 字符"/>
    <w:basedOn w:val="a3"/>
    <w:link w:val="aa"/>
    <w:uiPriority w:val="99"/>
    <w:semiHidden/>
    <w:rsid w:val="001B6420"/>
    <w:rPr>
      <w:rFonts w:ascii="Tahoma" w:hAnsi="Tahoma" w:cs="Tahoma"/>
      <w:sz w:val="16"/>
      <w:szCs w:val="18"/>
    </w:rPr>
  </w:style>
  <w:style w:type="paragraph" w:styleId="ac">
    <w:name w:val="Bibliography"/>
    <w:basedOn w:val="a2"/>
    <w:next w:val="a2"/>
    <w:uiPriority w:val="37"/>
    <w:semiHidden/>
    <w:unhideWhenUsed/>
    <w:rsid w:val="001B6420"/>
  </w:style>
  <w:style w:type="paragraph" w:styleId="ad">
    <w:name w:val="Block Text"/>
    <w:basedOn w:val="a2"/>
    <w:uiPriority w:val="99"/>
    <w:semiHidden/>
    <w:unhideWhenUsed/>
    <w:rsid w:val="001B642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e">
    <w:name w:val="Body Text"/>
    <w:basedOn w:val="a2"/>
    <w:link w:val="af"/>
    <w:uiPriority w:val="99"/>
    <w:semiHidden/>
    <w:unhideWhenUsed/>
    <w:rsid w:val="001B6420"/>
    <w:pPr>
      <w:spacing w:after="120"/>
    </w:pPr>
  </w:style>
  <w:style w:type="character" w:customStyle="1" w:styleId="af">
    <w:name w:val="正文文本 字符"/>
    <w:basedOn w:val="a3"/>
    <w:link w:val="ae"/>
    <w:uiPriority w:val="99"/>
    <w:semiHidden/>
    <w:rsid w:val="001B6420"/>
  </w:style>
  <w:style w:type="paragraph" w:styleId="23">
    <w:name w:val="Body Text 2"/>
    <w:basedOn w:val="a2"/>
    <w:link w:val="24"/>
    <w:uiPriority w:val="99"/>
    <w:semiHidden/>
    <w:unhideWhenUsed/>
    <w:rsid w:val="001B6420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1B6420"/>
  </w:style>
  <w:style w:type="paragraph" w:styleId="33">
    <w:name w:val="Body Text 3"/>
    <w:basedOn w:val="a2"/>
    <w:link w:val="34"/>
    <w:uiPriority w:val="99"/>
    <w:semiHidden/>
    <w:unhideWhenUsed/>
    <w:rsid w:val="001B6420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1B6420"/>
    <w:rPr>
      <w:sz w:val="16"/>
      <w:szCs w:val="16"/>
    </w:rPr>
  </w:style>
  <w:style w:type="paragraph" w:styleId="af0">
    <w:name w:val="Body Text First Indent"/>
    <w:basedOn w:val="ae"/>
    <w:link w:val="af1"/>
    <w:uiPriority w:val="99"/>
    <w:semiHidden/>
    <w:unhideWhenUsed/>
    <w:rsid w:val="001B6420"/>
    <w:pPr>
      <w:spacing w:after="0"/>
      <w:ind w:firstLine="360"/>
    </w:pPr>
  </w:style>
  <w:style w:type="character" w:customStyle="1" w:styleId="af1">
    <w:name w:val="正文文本首行缩进 字符"/>
    <w:basedOn w:val="af"/>
    <w:link w:val="af0"/>
    <w:uiPriority w:val="99"/>
    <w:semiHidden/>
    <w:rsid w:val="001B6420"/>
  </w:style>
  <w:style w:type="paragraph" w:styleId="af2">
    <w:name w:val="Body Text Indent"/>
    <w:basedOn w:val="a2"/>
    <w:link w:val="af3"/>
    <w:uiPriority w:val="99"/>
    <w:semiHidden/>
    <w:unhideWhenUsed/>
    <w:rsid w:val="001B6420"/>
    <w:pPr>
      <w:spacing w:after="120"/>
      <w:ind w:left="360"/>
    </w:pPr>
  </w:style>
  <w:style w:type="character" w:customStyle="1" w:styleId="af3">
    <w:name w:val="正文文本缩进 字符"/>
    <w:basedOn w:val="a3"/>
    <w:link w:val="af2"/>
    <w:uiPriority w:val="99"/>
    <w:semiHidden/>
    <w:rsid w:val="001B6420"/>
  </w:style>
  <w:style w:type="paragraph" w:styleId="25">
    <w:name w:val="Body Text First Indent 2"/>
    <w:basedOn w:val="af2"/>
    <w:link w:val="26"/>
    <w:uiPriority w:val="99"/>
    <w:semiHidden/>
    <w:unhideWhenUsed/>
    <w:rsid w:val="001B6420"/>
    <w:pPr>
      <w:spacing w:after="0"/>
      <w:ind w:firstLine="360"/>
    </w:pPr>
  </w:style>
  <w:style w:type="character" w:customStyle="1" w:styleId="26">
    <w:name w:val="正文文本首行缩进 2 字符"/>
    <w:basedOn w:val="af3"/>
    <w:link w:val="25"/>
    <w:uiPriority w:val="99"/>
    <w:semiHidden/>
    <w:rsid w:val="001B6420"/>
  </w:style>
  <w:style w:type="paragraph" w:styleId="27">
    <w:name w:val="Body Text Indent 2"/>
    <w:basedOn w:val="a2"/>
    <w:link w:val="28"/>
    <w:uiPriority w:val="99"/>
    <w:semiHidden/>
    <w:unhideWhenUsed/>
    <w:rsid w:val="001B6420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1B6420"/>
  </w:style>
  <w:style w:type="paragraph" w:styleId="35">
    <w:name w:val="Body Text Indent 3"/>
    <w:basedOn w:val="a2"/>
    <w:link w:val="36"/>
    <w:uiPriority w:val="99"/>
    <w:semiHidden/>
    <w:unhideWhenUsed/>
    <w:rsid w:val="001B6420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1B6420"/>
    <w:rPr>
      <w:sz w:val="16"/>
      <w:szCs w:val="16"/>
    </w:rPr>
  </w:style>
  <w:style w:type="character" w:styleId="af4">
    <w:name w:val="Book Title"/>
    <w:basedOn w:val="a3"/>
    <w:uiPriority w:val="33"/>
    <w:qFormat/>
    <w:rsid w:val="001B6420"/>
    <w:rPr>
      <w:b/>
      <w:bCs/>
      <w:i/>
      <w:iCs/>
      <w:spacing w:val="5"/>
    </w:rPr>
  </w:style>
  <w:style w:type="paragraph" w:styleId="af5">
    <w:name w:val="caption"/>
    <w:basedOn w:val="a2"/>
    <w:next w:val="a2"/>
    <w:uiPriority w:val="35"/>
    <w:semiHidden/>
    <w:unhideWhenUsed/>
    <w:qFormat/>
    <w:rsid w:val="001B6420"/>
    <w:pPr>
      <w:spacing w:after="200"/>
    </w:pPr>
    <w:rPr>
      <w:i/>
      <w:iCs/>
      <w:color w:val="44546A" w:themeColor="text2"/>
      <w:sz w:val="18"/>
      <w:szCs w:val="18"/>
    </w:rPr>
  </w:style>
  <w:style w:type="paragraph" w:styleId="af6">
    <w:name w:val="Closing"/>
    <w:basedOn w:val="a2"/>
    <w:link w:val="af7"/>
    <w:uiPriority w:val="99"/>
    <w:semiHidden/>
    <w:unhideWhenUsed/>
    <w:rsid w:val="001B6420"/>
    <w:pPr>
      <w:ind w:left="4320"/>
    </w:pPr>
  </w:style>
  <w:style w:type="character" w:customStyle="1" w:styleId="af7">
    <w:name w:val="结束语 字符"/>
    <w:basedOn w:val="a3"/>
    <w:link w:val="af6"/>
    <w:uiPriority w:val="99"/>
    <w:semiHidden/>
    <w:rsid w:val="001B6420"/>
  </w:style>
  <w:style w:type="table" w:styleId="af8">
    <w:name w:val="Colorful Grid"/>
    <w:basedOn w:val="a4"/>
    <w:uiPriority w:val="73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9">
    <w:name w:val="Colorful List"/>
    <w:basedOn w:val="a4"/>
    <w:uiPriority w:val="72"/>
    <w:semiHidden/>
    <w:unhideWhenUsed/>
    <w:rsid w:val="001B642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1B642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1B642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1B642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1B642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1B642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1B642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a">
    <w:name w:val="Colorful Shading"/>
    <w:basedOn w:val="a4"/>
    <w:uiPriority w:val="71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b">
    <w:name w:val="annotation subject"/>
    <w:basedOn w:val="a8"/>
    <w:next w:val="a8"/>
    <w:link w:val="afc"/>
    <w:uiPriority w:val="99"/>
    <w:semiHidden/>
    <w:unhideWhenUsed/>
    <w:rsid w:val="001B6420"/>
    <w:rPr>
      <w:b/>
      <w:bCs/>
    </w:rPr>
  </w:style>
  <w:style w:type="character" w:customStyle="1" w:styleId="afc">
    <w:name w:val="批注主题 字符"/>
    <w:basedOn w:val="a9"/>
    <w:link w:val="afb"/>
    <w:uiPriority w:val="99"/>
    <w:semiHidden/>
    <w:rsid w:val="001B6420"/>
    <w:rPr>
      <w:rFonts w:ascii="Tahoma" w:hAnsi="Tahoma" w:cs="Tahoma"/>
      <w:b/>
      <w:bCs/>
      <w:sz w:val="16"/>
      <w:szCs w:val="20"/>
    </w:rPr>
  </w:style>
  <w:style w:type="table" w:styleId="afd">
    <w:name w:val="Dark List"/>
    <w:basedOn w:val="a4"/>
    <w:uiPriority w:val="70"/>
    <w:semiHidden/>
    <w:unhideWhenUsed/>
    <w:rsid w:val="001B642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1B642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1B642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1B642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1B642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1B642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1B642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e">
    <w:name w:val="Date"/>
    <w:basedOn w:val="a2"/>
    <w:next w:val="a2"/>
    <w:link w:val="aff"/>
    <w:uiPriority w:val="99"/>
    <w:semiHidden/>
    <w:unhideWhenUsed/>
    <w:rsid w:val="001B6420"/>
  </w:style>
  <w:style w:type="character" w:customStyle="1" w:styleId="aff">
    <w:name w:val="日期 字符"/>
    <w:basedOn w:val="a3"/>
    <w:link w:val="afe"/>
    <w:uiPriority w:val="99"/>
    <w:semiHidden/>
    <w:rsid w:val="001B6420"/>
  </w:style>
  <w:style w:type="paragraph" w:styleId="aff0">
    <w:name w:val="Document Map"/>
    <w:basedOn w:val="a2"/>
    <w:link w:val="aff1"/>
    <w:uiPriority w:val="99"/>
    <w:semiHidden/>
    <w:unhideWhenUsed/>
    <w:rsid w:val="001B6420"/>
    <w:rPr>
      <w:rFonts w:ascii="Segoe UI" w:hAnsi="Segoe UI" w:cs="Segoe UI"/>
      <w:sz w:val="16"/>
      <w:szCs w:val="16"/>
    </w:rPr>
  </w:style>
  <w:style w:type="character" w:customStyle="1" w:styleId="aff1">
    <w:name w:val="文档结构图 字符"/>
    <w:basedOn w:val="a3"/>
    <w:link w:val="aff0"/>
    <w:uiPriority w:val="99"/>
    <w:semiHidden/>
    <w:rsid w:val="001B6420"/>
    <w:rPr>
      <w:rFonts w:ascii="Segoe UI" w:hAnsi="Segoe UI" w:cs="Segoe UI"/>
      <w:sz w:val="16"/>
      <w:szCs w:val="16"/>
    </w:rPr>
  </w:style>
  <w:style w:type="paragraph" w:styleId="aff2">
    <w:name w:val="E-mail Signature"/>
    <w:basedOn w:val="a2"/>
    <w:link w:val="aff3"/>
    <w:uiPriority w:val="99"/>
    <w:semiHidden/>
    <w:unhideWhenUsed/>
    <w:rsid w:val="001B6420"/>
  </w:style>
  <w:style w:type="character" w:customStyle="1" w:styleId="aff3">
    <w:name w:val="电子邮件签名 字符"/>
    <w:basedOn w:val="a3"/>
    <w:link w:val="aff2"/>
    <w:uiPriority w:val="99"/>
    <w:semiHidden/>
    <w:rsid w:val="001B6420"/>
  </w:style>
  <w:style w:type="character" w:styleId="aff4">
    <w:name w:val="Emphasis"/>
    <w:basedOn w:val="a3"/>
    <w:uiPriority w:val="20"/>
    <w:qFormat/>
    <w:rsid w:val="001B6420"/>
    <w:rPr>
      <w:i/>
      <w:iCs/>
    </w:rPr>
  </w:style>
  <w:style w:type="character" w:styleId="aff5">
    <w:name w:val="endnote reference"/>
    <w:basedOn w:val="a3"/>
    <w:uiPriority w:val="99"/>
    <w:semiHidden/>
    <w:unhideWhenUsed/>
    <w:rsid w:val="001B6420"/>
    <w:rPr>
      <w:vertAlign w:val="superscript"/>
    </w:rPr>
  </w:style>
  <w:style w:type="paragraph" w:styleId="aff6">
    <w:name w:val="endnote text"/>
    <w:basedOn w:val="a2"/>
    <w:link w:val="aff7"/>
    <w:uiPriority w:val="99"/>
    <w:semiHidden/>
    <w:unhideWhenUsed/>
    <w:rsid w:val="001B6420"/>
    <w:rPr>
      <w:sz w:val="20"/>
      <w:szCs w:val="20"/>
    </w:rPr>
  </w:style>
  <w:style w:type="character" w:customStyle="1" w:styleId="aff7">
    <w:name w:val="尾注文本 字符"/>
    <w:basedOn w:val="a3"/>
    <w:link w:val="aff6"/>
    <w:uiPriority w:val="99"/>
    <w:semiHidden/>
    <w:rsid w:val="001B6420"/>
    <w:rPr>
      <w:sz w:val="20"/>
      <w:szCs w:val="20"/>
    </w:rPr>
  </w:style>
  <w:style w:type="paragraph" w:styleId="aff8">
    <w:name w:val="envelope address"/>
    <w:basedOn w:val="a2"/>
    <w:uiPriority w:val="99"/>
    <w:semiHidden/>
    <w:unhideWhenUsed/>
    <w:rsid w:val="001B642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aff9">
    <w:name w:val="envelope return"/>
    <w:basedOn w:val="a2"/>
    <w:uiPriority w:val="99"/>
    <w:semiHidden/>
    <w:unhideWhenUsed/>
    <w:rsid w:val="001B6420"/>
    <w:rPr>
      <w:rFonts w:asciiTheme="majorHAnsi" w:eastAsiaTheme="majorEastAsia" w:hAnsiTheme="majorHAnsi" w:cstheme="majorBidi"/>
      <w:sz w:val="20"/>
      <w:szCs w:val="20"/>
    </w:rPr>
  </w:style>
  <w:style w:type="character" w:styleId="affa">
    <w:name w:val="FollowedHyperlink"/>
    <w:basedOn w:val="a3"/>
    <w:uiPriority w:val="99"/>
    <w:semiHidden/>
    <w:unhideWhenUsed/>
    <w:rsid w:val="001B6420"/>
    <w:rPr>
      <w:color w:val="954F72" w:themeColor="followedHyperlink"/>
      <w:u w:val="single"/>
    </w:rPr>
  </w:style>
  <w:style w:type="paragraph" w:styleId="affb">
    <w:name w:val="footer"/>
    <w:basedOn w:val="a2"/>
    <w:link w:val="affc"/>
    <w:uiPriority w:val="99"/>
    <w:semiHidden/>
    <w:unhideWhenUsed/>
    <w:rsid w:val="001B6420"/>
    <w:pPr>
      <w:tabs>
        <w:tab w:val="center" w:pos="4680"/>
        <w:tab w:val="right" w:pos="9360"/>
      </w:tabs>
    </w:pPr>
  </w:style>
  <w:style w:type="character" w:customStyle="1" w:styleId="affc">
    <w:name w:val="页脚 字符"/>
    <w:basedOn w:val="a3"/>
    <w:link w:val="affb"/>
    <w:uiPriority w:val="99"/>
    <w:semiHidden/>
    <w:rsid w:val="001B6420"/>
  </w:style>
  <w:style w:type="character" w:styleId="affd">
    <w:name w:val="footnote reference"/>
    <w:basedOn w:val="a3"/>
    <w:uiPriority w:val="99"/>
    <w:semiHidden/>
    <w:unhideWhenUsed/>
    <w:rsid w:val="001B6420"/>
    <w:rPr>
      <w:vertAlign w:val="superscript"/>
    </w:rPr>
  </w:style>
  <w:style w:type="paragraph" w:styleId="affe">
    <w:name w:val="footnote text"/>
    <w:basedOn w:val="a2"/>
    <w:link w:val="afff"/>
    <w:uiPriority w:val="99"/>
    <w:semiHidden/>
    <w:unhideWhenUsed/>
    <w:rsid w:val="001B6420"/>
    <w:rPr>
      <w:sz w:val="20"/>
      <w:szCs w:val="20"/>
    </w:rPr>
  </w:style>
  <w:style w:type="character" w:customStyle="1" w:styleId="afff">
    <w:name w:val="脚注文本 字符"/>
    <w:basedOn w:val="a3"/>
    <w:link w:val="affe"/>
    <w:uiPriority w:val="99"/>
    <w:semiHidden/>
    <w:rsid w:val="001B6420"/>
    <w:rPr>
      <w:sz w:val="20"/>
      <w:szCs w:val="20"/>
    </w:rPr>
  </w:style>
  <w:style w:type="table" w:styleId="11">
    <w:name w:val="Grid Table 1 Light"/>
    <w:basedOn w:val="a4"/>
    <w:uiPriority w:val="46"/>
    <w:rsid w:val="001B642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1B642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1B642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1B642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1B642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1B642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1B642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1B642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1B6420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1B642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1B642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1B642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1B6420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1B642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1B642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1B642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1B642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1B642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1B642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1B642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1B642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1B642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1B642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1B642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1B642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1B642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1B642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1B642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1B642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1B642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1B642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1B642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1B642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1B642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1B642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1B642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1B642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1B642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1B642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1B642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1B642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1B642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1B642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1B642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1B642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1B642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1B642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1B642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1B642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0">
    <w:name w:val="Hashtag"/>
    <w:basedOn w:val="a3"/>
    <w:uiPriority w:val="99"/>
    <w:rsid w:val="001B6420"/>
    <w:rPr>
      <w:color w:val="2B579A"/>
      <w:shd w:val="clear" w:color="auto" w:fill="E1DFDD"/>
    </w:rPr>
  </w:style>
  <w:style w:type="paragraph" w:styleId="afff1">
    <w:name w:val="header"/>
    <w:basedOn w:val="a2"/>
    <w:link w:val="afff2"/>
    <w:uiPriority w:val="99"/>
    <w:semiHidden/>
    <w:unhideWhenUsed/>
    <w:rsid w:val="001B6420"/>
    <w:pPr>
      <w:tabs>
        <w:tab w:val="center" w:pos="4680"/>
        <w:tab w:val="right" w:pos="9360"/>
      </w:tabs>
    </w:pPr>
  </w:style>
  <w:style w:type="character" w:customStyle="1" w:styleId="afff2">
    <w:name w:val="页眉 字符"/>
    <w:basedOn w:val="a3"/>
    <w:link w:val="afff1"/>
    <w:uiPriority w:val="99"/>
    <w:semiHidden/>
    <w:rsid w:val="001B6420"/>
  </w:style>
  <w:style w:type="character" w:styleId="HTML">
    <w:name w:val="HTML Acronym"/>
    <w:basedOn w:val="a3"/>
    <w:uiPriority w:val="99"/>
    <w:semiHidden/>
    <w:unhideWhenUsed/>
    <w:rsid w:val="001B6420"/>
  </w:style>
  <w:style w:type="paragraph" w:styleId="HTML0">
    <w:name w:val="HTML Address"/>
    <w:basedOn w:val="a2"/>
    <w:link w:val="HTML1"/>
    <w:uiPriority w:val="99"/>
    <w:semiHidden/>
    <w:unhideWhenUsed/>
    <w:rsid w:val="001B6420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1B6420"/>
    <w:rPr>
      <w:i/>
      <w:iCs/>
    </w:rPr>
  </w:style>
  <w:style w:type="character" w:styleId="HTML2">
    <w:name w:val="HTML Cite"/>
    <w:basedOn w:val="a3"/>
    <w:uiPriority w:val="99"/>
    <w:semiHidden/>
    <w:unhideWhenUsed/>
    <w:rsid w:val="001B6420"/>
    <w:rPr>
      <w:i/>
      <w:iCs/>
    </w:rPr>
  </w:style>
  <w:style w:type="character" w:styleId="HTML3">
    <w:name w:val="HTML Code"/>
    <w:basedOn w:val="a3"/>
    <w:uiPriority w:val="99"/>
    <w:semiHidden/>
    <w:unhideWhenUsed/>
    <w:rsid w:val="001B6420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1B6420"/>
    <w:rPr>
      <w:i/>
      <w:iCs/>
    </w:rPr>
  </w:style>
  <w:style w:type="character" w:styleId="HTML5">
    <w:name w:val="HTML Keyboard"/>
    <w:basedOn w:val="a3"/>
    <w:uiPriority w:val="99"/>
    <w:semiHidden/>
    <w:unhideWhenUsed/>
    <w:rsid w:val="001B6420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1B6420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1B6420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1B6420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1B6420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1B6420"/>
    <w:rPr>
      <w:i/>
      <w:iCs/>
    </w:rPr>
  </w:style>
  <w:style w:type="character" w:styleId="afff3">
    <w:name w:val="Hyperlink"/>
    <w:basedOn w:val="a3"/>
    <w:uiPriority w:val="99"/>
    <w:semiHidden/>
    <w:unhideWhenUsed/>
    <w:rsid w:val="001B6420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1B6420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1B6420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1B6420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1B6420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1B6420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1B6420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1B6420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1B6420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1B6420"/>
    <w:pPr>
      <w:ind w:left="1890" w:hanging="210"/>
    </w:pPr>
  </w:style>
  <w:style w:type="paragraph" w:styleId="afff4">
    <w:name w:val="index heading"/>
    <w:basedOn w:val="a2"/>
    <w:next w:val="12"/>
    <w:uiPriority w:val="99"/>
    <w:semiHidden/>
    <w:unhideWhenUsed/>
    <w:rsid w:val="001B6420"/>
    <w:rPr>
      <w:rFonts w:asciiTheme="majorHAnsi" w:eastAsiaTheme="majorEastAsia" w:hAnsiTheme="majorHAnsi" w:cstheme="majorBidi"/>
      <w:b/>
      <w:bCs/>
    </w:rPr>
  </w:style>
  <w:style w:type="character" w:styleId="afff5">
    <w:name w:val="Intense Emphasis"/>
    <w:basedOn w:val="a3"/>
    <w:uiPriority w:val="21"/>
    <w:qFormat/>
    <w:rsid w:val="001B6420"/>
    <w:rPr>
      <w:i/>
      <w:iCs/>
      <w:color w:val="4472C4" w:themeColor="accent1"/>
    </w:rPr>
  </w:style>
  <w:style w:type="paragraph" w:styleId="afff6">
    <w:name w:val="Intense Quote"/>
    <w:basedOn w:val="a2"/>
    <w:next w:val="a2"/>
    <w:link w:val="afff7"/>
    <w:uiPriority w:val="30"/>
    <w:qFormat/>
    <w:rsid w:val="001B642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7">
    <w:name w:val="明显引用 字符"/>
    <w:basedOn w:val="a3"/>
    <w:link w:val="afff6"/>
    <w:uiPriority w:val="30"/>
    <w:rsid w:val="001B6420"/>
    <w:rPr>
      <w:i/>
      <w:iCs/>
      <w:color w:val="4472C4" w:themeColor="accent1"/>
    </w:rPr>
  </w:style>
  <w:style w:type="character" w:styleId="afff8">
    <w:name w:val="Intense Reference"/>
    <w:basedOn w:val="a3"/>
    <w:uiPriority w:val="32"/>
    <w:qFormat/>
    <w:rsid w:val="001B6420"/>
    <w:rPr>
      <w:b/>
      <w:bCs/>
      <w:smallCaps/>
      <w:color w:val="4472C4" w:themeColor="accent1"/>
      <w:spacing w:val="5"/>
    </w:rPr>
  </w:style>
  <w:style w:type="table" w:styleId="afff9">
    <w:name w:val="Light Grid"/>
    <w:basedOn w:val="a4"/>
    <w:uiPriority w:val="62"/>
    <w:semiHidden/>
    <w:unhideWhenUsed/>
    <w:rsid w:val="001B642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1B642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1B642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1B642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1B642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1B642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1B642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a">
    <w:name w:val="Light List"/>
    <w:basedOn w:val="a4"/>
    <w:uiPriority w:val="61"/>
    <w:semiHidden/>
    <w:unhideWhenUsed/>
    <w:rsid w:val="001B642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1B642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1B642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1B642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1B642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1B642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1B642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b">
    <w:name w:val="Light Shading"/>
    <w:basedOn w:val="a4"/>
    <w:uiPriority w:val="60"/>
    <w:semiHidden/>
    <w:unhideWhenUsed/>
    <w:rsid w:val="001B642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1B6420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1B642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1B642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1B642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1B6420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1B642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c">
    <w:name w:val="line number"/>
    <w:basedOn w:val="a3"/>
    <w:uiPriority w:val="99"/>
    <w:semiHidden/>
    <w:unhideWhenUsed/>
    <w:rsid w:val="001B6420"/>
  </w:style>
  <w:style w:type="paragraph" w:styleId="afffd">
    <w:name w:val="List"/>
    <w:basedOn w:val="a2"/>
    <w:uiPriority w:val="99"/>
    <w:semiHidden/>
    <w:unhideWhenUsed/>
    <w:rsid w:val="001B6420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1B6420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1B6420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1B6420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1B6420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1B6420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1B6420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1B6420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1B6420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1B6420"/>
    <w:pPr>
      <w:numPr>
        <w:numId w:val="8"/>
      </w:numPr>
      <w:contextualSpacing/>
    </w:pPr>
  </w:style>
  <w:style w:type="paragraph" w:styleId="afffe">
    <w:name w:val="List Continue"/>
    <w:basedOn w:val="a2"/>
    <w:uiPriority w:val="99"/>
    <w:semiHidden/>
    <w:unhideWhenUsed/>
    <w:rsid w:val="001B6420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1B6420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1B6420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1B6420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1B6420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1B6420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1B6420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1B6420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1B6420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1B6420"/>
    <w:pPr>
      <w:numPr>
        <w:numId w:val="13"/>
      </w:numPr>
      <w:contextualSpacing/>
    </w:pPr>
  </w:style>
  <w:style w:type="paragraph" w:styleId="affff">
    <w:name w:val="List Paragraph"/>
    <w:basedOn w:val="a2"/>
    <w:uiPriority w:val="34"/>
    <w:qFormat/>
    <w:rsid w:val="001B6420"/>
    <w:pPr>
      <w:ind w:left="720"/>
      <w:contextualSpacing/>
    </w:pPr>
  </w:style>
  <w:style w:type="table" w:styleId="13">
    <w:name w:val="List Table 1 Light"/>
    <w:basedOn w:val="a4"/>
    <w:uiPriority w:val="46"/>
    <w:rsid w:val="001B642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1B642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1B642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1B642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1B642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1B642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1B642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1B642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1B6420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1B642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1B642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1B642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1B642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1B642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1B642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1B6420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1B642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1B642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1B642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1B6420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1B642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1B642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1B642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1B642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1B642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1B642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1B642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1B642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1B642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1B642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1B642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1B642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1B642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1B642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1B642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1B642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1B642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1B642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1B642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1B642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1B642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1B642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1B642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1B6420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1B642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1B642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1B642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1B6420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1B642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macro"/>
    <w:link w:val="affff1"/>
    <w:uiPriority w:val="99"/>
    <w:semiHidden/>
    <w:unhideWhenUsed/>
    <w:rsid w:val="001B642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1">
    <w:name w:val="宏文本 字符"/>
    <w:basedOn w:val="a3"/>
    <w:link w:val="affff0"/>
    <w:uiPriority w:val="99"/>
    <w:semiHidden/>
    <w:rsid w:val="001B6420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1B642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1B642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1B642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1B642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1B642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1B642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1B642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1B64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1B64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1B64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1B64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1B64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1B64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1B64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1B642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1B642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1B642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1B642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1B642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1B642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1B642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1B642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1B64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1B64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1B64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1B64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1B64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1B64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1B64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1B642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1B642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1B642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1B642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1B642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1B642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1B642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1B642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1B642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1B642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1B642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1B642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1B642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1B642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2">
    <w:name w:val="Mention"/>
    <w:basedOn w:val="a3"/>
    <w:uiPriority w:val="99"/>
    <w:rsid w:val="001B6420"/>
    <w:rPr>
      <w:color w:val="2B579A"/>
      <w:shd w:val="clear" w:color="auto" w:fill="E1DFDD"/>
    </w:rPr>
  </w:style>
  <w:style w:type="paragraph" w:styleId="affff3">
    <w:name w:val="Message Header"/>
    <w:basedOn w:val="a2"/>
    <w:link w:val="affff4"/>
    <w:uiPriority w:val="99"/>
    <w:semiHidden/>
    <w:unhideWhenUsed/>
    <w:rsid w:val="001B642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affff4">
    <w:name w:val="信息标题 字符"/>
    <w:basedOn w:val="a3"/>
    <w:link w:val="affff3"/>
    <w:uiPriority w:val="99"/>
    <w:semiHidden/>
    <w:rsid w:val="001B6420"/>
    <w:rPr>
      <w:rFonts w:asciiTheme="majorHAnsi" w:eastAsiaTheme="majorEastAsia" w:hAnsiTheme="majorHAnsi" w:cstheme="majorBidi"/>
      <w:sz w:val="24"/>
      <w:shd w:val="pct20" w:color="auto" w:fill="auto"/>
    </w:rPr>
  </w:style>
  <w:style w:type="paragraph" w:styleId="affff5">
    <w:name w:val="No Spacing"/>
    <w:uiPriority w:val="1"/>
    <w:qFormat/>
    <w:rsid w:val="001B6420"/>
    <w:pPr>
      <w:widowControl w:val="0"/>
      <w:jc w:val="both"/>
    </w:pPr>
  </w:style>
  <w:style w:type="paragraph" w:styleId="affff6">
    <w:name w:val="Normal (Web)"/>
    <w:basedOn w:val="a2"/>
    <w:uiPriority w:val="99"/>
    <w:unhideWhenUsed/>
    <w:rsid w:val="001B6420"/>
    <w:rPr>
      <w:rFonts w:ascii="Times New Roman" w:hAnsi="Times New Roman" w:cs="Times New Roman"/>
      <w:sz w:val="24"/>
    </w:rPr>
  </w:style>
  <w:style w:type="paragraph" w:styleId="affff7">
    <w:name w:val="Normal Indent"/>
    <w:basedOn w:val="a2"/>
    <w:uiPriority w:val="99"/>
    <w:semiHidden/>
    <w:unhideWhenUsed/>
    <w:rsid w:val="001B6420"/>
    <w:pPr>
      <w:ind w:left="720"/>
    </w:pPr>
  </w:style>
  <w:style w:type="paragraph" w:styleId="affff8">
    <w:name w:val="Note Heading"/>
    <w:basedOn w:val="a2"/>
    <w:next w:val="a2"/>
    <w:link w:val="affff9"/>
    <w:uiPriority w:val="99"/>
    <w:semiHidden/>
    <w:unhideWhenUsed/>
    <w:rsid w:val="001B6420"/>
  </w:style>
  <w:style w:type="character" w:customStyle="1" w:styleId="affff9">
    <w:name w:val="注释标题 字符"/>
    <w:basedOn w:val="a3"/>
    <w:link w:val="affff8"/>
    <w:uiPriority w:val="99"/>
    <w:semiHidden/>
    <w:rsid w:val="001B6420"/>
  </w:style>
  <w:style w:type="character" w:styleId="affffa">
    <w:name w:val="page number"/>
    <w:basedOn w:val="a3"/>
    <w:uiPriority w:val="99"/>
    <w:semiHidden/>
    <w:unhideWhenUsed/>
    <w:rsid w:val="001B6420"/>
  </w:style>
  <w:style w:type="character" w:styleId="affffb">
    <w:name w:val="Placeholder Text"/>
    <w:basedOn w:val="a3"/>
    <w:uiPriority w:val="99"/>
    <w:semiHidden/>
    <w:rsid w:val="001B6420"/>
    <w:rPr>
      <w:color w:val="808080"/>
    </w:rPr>
  </w:style>
  <w:style w:type="table" w:styleId="17">
    <w:name w:val="Plain Table 1"/>
    <w:basedOn w:val="a4"/>
    <w:uiPriority w:val="41"/>
    <w:rsid w:val="001B642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1B64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1B642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1B642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1B642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c">
    <w:name w:val="Plain Text"/>
    <w:basedOn w:val="a2"/>
    <w:link w:val="affffd"/>
    <w:uiPriority w:val="99"/>
    <w:semiHidden/>
    <w:unhideWhenUsed/>
    <w:rsid w:val="001B6420"/>
    <w:rPr>
      <w:rFonts w:ascii="Consolas" w:hAnsi="Consolas"/>
      <w:szCs w:val="21"/>
    </w:rPr>
  </w:style>
  <w:style w:type="character" w:customStyle="1" w:styleId="affffd">
    <w:name w:val="纯文本 字符"/>
    <w:basedOn w:val="a3"/>
    <w:link w:val="affffc"/>
    <w:uiPriority w:val="99"/>
    <w:semiHidden/>
    <w:rsid w:val="001B6420"/>
    <w:rPr>
      <w:rFonts w:ascii="Consolas" w:hAnsi="Consolas"/>
      <w:szCs w:val="21"/>
    </w:rPr>
  </w:style>
  <w:style w:type="paragraph" w:styleId="affffe">
    <w:name w:val="Quote"/>
    <w:basedOn w:val="a2"/>
    <w:next w:val="a2"/>
    <w:link w:val="afffff"/>
    <w:uiPriority w:val="29"/>
    <w:qFormat/>
    <w:rsid w:val="001B642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">
    <w:name w:val="引用 字符"/>
    <w:basedOn w:val="a3"/>
    <w:link w:val="affffe"/>
    <w:uiPriority w:val="29"/>
    <w:rsid w:val="001B6420"/>
    <w:rPr>
      <w:i/>
      <w:iCs/>
      <w:color w:val="404040" w:themeColor="text1" w:themeTint="BF"/>
    </w:rPr>
  </w:style>
  <w:style w:type="paragraph" w:styleId="afffff0">
    <w:name w:val="Salutation"/>
    <w:basedOn w:val="a2"/>
    <w:next w:val="a2"/>
    <w:link w:val="afffff1"/>
    <w:uiPriority w:val="99"/>
    <w:semiHidden/>
    <w:unhideWhenUsed/>
    <w:rsid w:val="001B6420"/>
  </w:style>
  <w:style w:type="character" w:customStyle="1" w:styleId="afffff1">
    <w:name w:val="称呼 字符"/>
    <w:basedOn w:val="a3"/>
    <w:link w:val="afffff0"/>
    <w:uiPriority w:val="99"/>
    <w:semiHidden/>
    <w:rsid w:val="001B6420"/>
  </w:style>
  <w:style w:type="paragraph" w:styleId="afffff2">
    <w:name w:val="Signature"/>
    <w:basedOn w:val="a2"/>
    <w:link w:val="afffff3"/>
    <w:uiPriority w:val="99"/>
    <w:semiHidden/>
    <w:unhideWhenUsed/>
    <w:rsid w:val="001B6420"/>
    <w:pPr>
      <w:ind w:left="4320"/>
    </w:pPr>
  </w:style>
  <w:style w:type="character" w:customStyle="1" w:styleId="afffff3">
    <w:name w:val="签名 字符"/>
    <w:basedOn w:val="a3"/>
    <w:link w:val="afffff2"/>
    <w:uiPriority w:val="99"/>
    <w:semiHidden/>
    <w:rsid w:val="001B6420"/>
  </w:style>
  <w:style w:type="character" w:styleId="afffff4">
    <w:name w:val="Smart Hyperlink"/>
    <w:basedOn w:val="a3"/>
    <w:uiPriority w:val="99"/>
    <w:rsid w:val="001B6420"/>
    <w:rPr>
      <w:u w:val="dotted"/>
    </w:rPr>
  </w:style>
  <w:style w:type="character" w:styleId="afffff5">
    <w:name w:val="Smart Link"/>
    <w:basedOn w:val="a3"/>
    <w:uiPriority w:val="99"/>
    <w:rsid w:val="001B6420"/>
    <w:rPr>
      <w:color w:val="0000FF"/>
      <w:u w:val="single"/>
      <w:shd w:val="clear" w:color="auto" w:fill="F3F2F1"/>
    </w:rPr>
  </w:style>
  <w:style w:type="character" w:styleId="afffff6">
    <w:name w:val="Strong"/>
    <w:basedOn w:val="a3"/>
    <w:uiPriority w:val="22"/>
    <w:qFormat/>
    <w:rsid w:val="001B6420"/>
    <w:rPr>
      <w:b/>
      <w:bCs/>
    </w:rPr>
  </w:style>
  <w:style w:type="paragraph" w:styleId="afffff7">
    <w:name w:val="Subtitle"/>
    <w:basedOn w:val="a2"/>
    <w:next w:val="a2"/>
    <w:link w:val="afffff8"/>
    <w:uiPriority w:val="11"/>
    <w:qFormat/>
    <w:rsid w:val="001B6420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f8">
    <w:name w:val="副标题 字符"/>
    <w:basedOn w:val="a3"/>
    <w:link w:val="afffff7"/>
    <w:uiPriority w:val="11"/>
    <w:rsid w:val="001B6420"/>
    <w:rPr>
      <w:color w:val="5A5A5A" w:themeColor="text1" w:themeTint="A5"/>
      <w:spacing w:val="15"/>
      <w:sz w:val="22"/>
      <w:szCs w:val="22"/>
    </w:rPr>
  </w:style>
  <w:style w:type="character" w:styleId="afffff9">
    <w:name w:val="Subtle Emphasis"/>
    <w:basedOn w:val="a3"/>
    <w:uiPriority w:val="19"/>
    <w:qFormat/>
    <w:rsid w:val="001B6420"/>
    <w:rPr>
      <w:i/>
      <w:iCs/>
      <w:color w:val="404040" w:themeColor="text1" w:themeTint="BF"/>
    </w:rPr>
  </w:style>
  <w:style w:type="character" w:styleId="afffffa">
    <w:name w:val="Subtle Reference"/>
    <w:basedOn w:val="a3"/>
    <w:uiPriority w:val="31"/>
    <w:qFormat/>
    <w:rsid w:val="001B6420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1B642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1B642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1B642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1B642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1B642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1B6420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1B6420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1B6420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1B6420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1B6420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1B6420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1B642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1B6420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1B642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1B6420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b">
    <w:name w:val="Table Contemporary"/>
    <w:basedOn w:val="a4"/>
    <w:uiPriority w:val="99"/>
    <w:semiHidden/>
    <w:unhideWhenUsed/>
    <w:rsid w:val="001B6420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c">
    <w:name w:val="Table Elegant"/>
    <w:basedOn w:val="a4"/>
    <w:uiPriority w:val="99"/>
    <w:semiHidden/>
    <w:unhideWhenUsed/>
    <w:rsid w:val="001B6420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1B642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1B6420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1B6420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1B6420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1B642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1B642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1B6420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1B6420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Grid Table Light"/>
    <w:basedOn w:val="a4"/>
    <w:uiPriority w:val="40"/>
    <w:rsid w:val="001B642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1B6420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1B6420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1B6420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1B642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1B642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1B642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1B6420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1B642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e">
    <w:name w:val="table of authorities"/>
    <w:basedOn w:val="a2"/>
    <w:next w:val="a2"/>
    <w:uiPriority w:val="99"/>
    <w:semiHidden/>
    <w:unhideWhenUsed/>
    <w:rsid w:val="001B6420"/>
    <w:pPr>
      <w:ind w:left="210" w:hanging="210"/>
    </w:pPr>
  </w:style>
  <w:style w:type="paragraph" w:styleId="affffff">
    <w:name w:val="table of figures"/>
    <w:basedOn w:val="a2"/>
    <w:next w:val="a2"/>
    <w:uiPriority w:val="99"/>
    <w:semiHidden/>
    <w:unhideWhenUsed/>
    <w:rsid w:val="001B6420"/>
  </w:style>
  <w:style w:type="table" w:styleId="affffff0">
    <w:name w:val="Table Professional"/>
    <w:basedOn w:val="a4"/>
    <w:uiPriority w:val="99"/>
    <w:semiHidden/>
    <w:unhideWhenUsed/>
    <w:rsid w:val="001B642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1B642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1B642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1B642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1B642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1B6420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1">
    <w:name w:val="Table Theme"/>
    <w:basedOn w:val="a4"/>
    <w:uiPriority w:val="99"/>
    <w:semiHidden/>
    <w:unhideWhenUsed/>
    <w:rsid w:val="001B642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1B6420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1B6420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1B6420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2">
    <w:name w:val="Title"/>
    <w:basedOn w:val="a2"/>
    <w:next w:val="a2"/>
    <w:link w:val="affffff3"/>
    <w:uiPriority w:val="10"/>
    <w:qFormat/>
    <w:rsid w:val="001B642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3">
    <w:name w:val="标题 字符"/>
    <w:basedOn w:val="a3"/>
    <w:link w:val="affffff2"/>
    <w:uiPriority w:val="10"/>
    <w:rsid w:val="001B6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4">
    <w:name w:val="toa heading"/>
    <w:basedOn w:val="a2"/>
    <w:next w:val="a2"/>
    <w:uiPriority w:val="99"/>
    <w:semiHidden/>
    <w:unhideWhenUsed/>
    <w:rsid w:val="001B6420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a2"/>
    <w:next w:val="a2"/>
    <w:uiPriority w:val="39"/>
    <w:semiHidden/>
    <w:unhideWhenUsed/>
    <w:rsid w:val="001B6420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1B6420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1B6420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1B6420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1B6420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1B6420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1B6420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1B6420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1B6420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1B6420"/>
    <w:pPr>
      <w:outlineLvl w:val="9"/>
    </w:pPr>
  </w:style>
  <w:style w:type="character" w:styleId="affffff5">
    <w:name w:val="Unresolved Mention"/>
    <w:basedOn w:val="a3"/>
    <w:uiPriority w:val="99"/>
    <w:rsid w:val="001B6420"/>
    <w:rPr>
      <w:color w:val="605E5C"/>
      <w:shd w:val="clear" w:color="auto" w:fill="E1DFDD"/>
    </w:rPr>
  </w:style>
  <w:style w:type="paragraph" w:styleId="affffff6">
    <w:name w:val="Revision"/>
    <w:hidden/>
    <w:uiPriority w:val="99"/>
    <w:semiHidden/>
    <w:rsid w:val="001B6420"/>
  </w:style>
  <w:style w:type="character" w:customStyle="1" w:styleId="correct">
    <w:name w:val="correct"/>
    <w:basedOn w:val="a3"/>
    <w:rsid w:val="0036543A"/>
  </w:style>
  <w:style w:type="paragraph" w:customStyle="1" w:styleId="EndNoteBibliographyTitle">
    <w:name w:val="EndNote Bibliography Title"/>
    <w:basedOn w:val="a2"/>
    <w:link w:val="EndNoteBibliographyTitle0"/>
    <w:rsid w:val="00CB1E1B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3"/>
    <w:link w:val="EndNoteBibliographyTitle"/>
    <w:rsid w:val="00CB1E1B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2"/>
    <w:link w:val="EndNoteBibliography0"/>
    <w:rsid w:val="00CB1E1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3"/>
    <w:link w:val="EndNoteBibliography"/>
    <w:rsid w:val="00CB1E1B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00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3</Pages>
  <Words>576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7</cp:revision>
  <dcterms:created xsi:type="dcterms:W3CDTF">2022-10-16T05:28:00Z</dcterms:created>
  <dcterms:modified xsi:type="dcterms:W3CDTF">2022-11-30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0-18T15:32:32Z</vt:filetime>
  </property>
  <property fmtid="{D5CDD505-2E9C-101B-9397-08002B2CF9AE}" pid="3" name="ReminderText">
    <vt:lpwstr>_QJVJBDLH</vt:lpwstr>
  </property>
</Properties>
</file>